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1"/>
        <w:tblW w:w="14567" w:type="dxa"/>
        <w:tblLook w:val="04A0" w:firstRow="1" w:lastRow="0" w:firstColumn="1" w:lastColumn="0" w:noHBand="0" w:noVBand="1"/>
      </w:tblPr>
      <w:tblGrid>
        <w:gridCol w:w="1823"/>
        <w:gridCol w:w="1858"/>
        <w:gridCol w:w="2410"/>
        <w:gridCol w:w="6350"/>
        <w:gridCol w:w="2126"/>
      </w:tblGrid>
      <w:tr w:rsidR="0094564A" w:rsidRPr="00F86647" w14:paraId="7DC35048" w14:textId="77777777" w:rsidTr="0094564A">
        <w:trPr>
          <w:trHeight w:val="395"/>
        </w:trPr>
        <w:tc>
          <w:tcPr>
            <w:tcW w:w="14567" w:type="dxa"/>
            <w:gridSpan w:val="5"/>
          </w:tcPr>
          <w:p w14:paraId="38A3C4D7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ies in the adjuvant setting</w:t>
            </w:r>
          </w:p>
        </w:tc>
      </w:tr>
      <w:tr w:rsidR="0094564A" w:rsidRPr="001C7F94" w14:paraId="0A13D1B9" w14:textId="77777777" w:rsidTr="0094564A">
        <w:trPr>
          <w:trHeight w:val="556"/>
        </w:trPr>
        <w:tc>
          <w:tcPr>
            <w:tcW w:w="1823" w:type="dxa"/>
            <w:vAlign w:val="center"/>
          </w:tcPr>
          <w:p w14:paraId="48EBD4BD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cronym</w:t>
            </w:r>
          </w:p>
          <w:p w14:paraId="1A4D36CC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uthor, Year, Journal</w:t>
            </w:r>
          </w:p>
        </w:tc>
        <w:tc>
          <w:tcPr>
            <w:tcW w:w="1858" w:type="dxa"/>
            <w:vAlign w:val="center"/>
          </w:tcPr>
          <w:p w14:paraId="1F3BE550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ubstances</w:t>
            </w:r>
          </w:p>
        </w:tc>
        <w:tc>
          <w:tcPr>
            <w:tcW w:w="2410" w:type="dxa"/>
            <w:vAlign w:val="center"/>
          </w:tcPr>
          <w:p w14:paraId="57D8E030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tients</w:t>
            </w:r>
          </w:p>
          <w:p w14:paraId="361D7F22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6350" w:type="dxa"/>
            <w:vAlign w:val="center"/>
          </w:tcPr>
          <w:p w14:paraId="24A31232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2126" w:type="dxa"/>
            <w:vAlign w:val="center"/>
          </w:tcPr>
          <w:p w14:paraId="1EFDCFA6" w14:textId="77777777" w:rsidR="0094564A" w:rsidRPr="001C7F94" w:rsidRDefault="0094564A" w:rsidP="005B21E6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b/>
                <w:bCs/>
                <w:sz w:val="18"/>
                <w:szCs w:val="18"/>
                <w:lang w:val="en-US"/>
              </w:rPr>
              <w:t>Comments</w:t>
            </w:r>
          </w:p>
        </w:tc>
      </w:tr>
      <w:tr w:rsidR="0094564A" w:rsidRPr="00F86647" w14:paraId="04253DCB" w14:textId="77777777" w:rsidTr="0094564A">
        <w:tc>
          <w:tcPr>
            <w:tcW w:w="1823" w:type="dxa"/>
          </w:tcPr>
          <w:p w14:paraId="35616573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  <w:r w:rsidRPr="001C7F94">
              <w:rPr>
                <w:b/>
                <w:sz w:val="18"/>
                <w:szCs w:val="18"/>
                <w:lang w:val="en-US"/>
              </w:rPr>
              <w:t xml:space="preserve">HERA 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QaWNjYXJ0LUdlYmhhcnQ8L0F1dGhvcj48WWVhcj4yMDA1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QaWNjYXJ0LUdlYmhhcnQ8L0F1dGhvcj48WWVhcj4yMDA1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noProof/>
                <w:sz w:val="18"/>
                <w:szCs w:val="18"/>
                <w:lang w:val="en-US"/>
              </w:rPr>
              <w:t>(2, 62)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</w:p>
          <w:p w14:paraId="747DABF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43A1B1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Piccart-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Gebhart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et al, 2005, NEJM.</w:t>
            </w:r>
          </w:p>
          <w:p w14:paraId="142EE40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5EDC43E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6D8E5C1B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T (1 or) 2 years vs. control after adj ChT</w:t>
            </w:r>
          </w:p>
        </w:tc>
        <w:tc>
          <w:tcPr>
            <w:tcW w:w="2410" w:type="dxa"/>
          </w:tcPr>
          <w:p w14:paraId="097072F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694 patients with T vs. 1693 patients under observation</w:t>
            </w:r>
          </w:p>
          <w:p w14:paraId="39F8456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48C478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I, prospective, randomized, multicenter</w:t>
            </w:r>
          </w:p>
        </w:tc>
        <w:tc>
          <w:tcPr>
            <w:tcW w:w="6350" w:type="dxa"/>
          </w:tcPr>
          <w:p w14:paraId="14A1EE1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</w:t>
            </w:r>
          </w:p>
          <w:p w14:paraId="2337206D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Significant improvement in PFS; HR 0.54 (95% CI, 0.43-0.67; P&lt;0.0001);</w:t>
            </w:r>
          </w:p>
          <w:p w14:paraId="14E3C10E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>2-year DFS significantly better in T group at 8.4%; OS not significantly better (29 vs. 37 deaths favoring T group); Severe cardiotoxicity observed in 0.5% of T group patients. No additional benefit under 2-year T therapy vs. 1 year T.</w:t>
            </w:r>
          </w:p>
          <w:p w14:paraId="0071E632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OS </w:t>
            </w:r>
            <w:r>
              <w:rPr>
                <w:sz w:val="18"/>
                <w:szCs w:val="18"/>
                <w:lang w:val="en-US"/>
              </w:rPr>
              <w:t>b</w:t>
            </w:r>
            <w:r w:rsidRPr="001C7F94">
              <w:rPr>
                <w:sz w:val="18"/>
                <w:szCs w:val="18"/>
                <w:lang w:val="en-US"/>
              </w:rPr>
              <w:t>enefit in 11-year analysis</w:t>
            </w:r>
            <w:r>
              <w:rPr>
                <w:sz w:val="18"/>
                <w:szCs w:val="18"/>
                <w:lang w:val="en-US"/>
              </w:rPr>
              <w:t>,</w:t>
            </w:r>
            <w:r w:rsidRPr="001C7F94">
              <w:rPr>
                <w:sz w:val="18"/>
                <w:szCs w:val="18"/>
                <w:lang w:val="en-US"/>
              </w:rPr>
              <w:t xml:space="preserve"> 73% in observation group, 79% in T group (1Y), and 80% in 2-year T group (HR 0.74 (95% CI; 0.64 - 0.86).</w:t>
            </w:r>
          </w:p>
          <w:p w14:paraId="2C98B0C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8C3A1DB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djuvant chemotherapy with or without trastuzumab (additional randomization to trastuzumab for 1 year or 2 years).</w:t>
            </w:r>
          </w:p>
        </w:tc>
      </w:tr>
      <w:tr w:rsidR="0094564A" w:rsidRPr="00F86647" w14:paraId="425B9701" w14:textId="77777777" w:rsidTr="0094564A">
        <w:tc>
          <w:tcPr>
            <w:tcW w:w="1823" w:type="dxa"/>
          </w:tcPr>
          <w:p w14:paraId="23C04DEB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  <w:r w:rsidRPr="001C7F94">
              <w:rPr>
                <w:b/>
                <w:sz w:val="18"/>
                <w:szCs w:val="18"/>
                <w:lang w:val="en-US"/>
              </w:rPr>
              <w:t xml:space="preserve">NSABP-B31 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/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 &lt;EndNote&gt;&lt;Cite&gt;&lt;Author&gt;Romond&lt;/Author&gt;&lt;Year&gt;2005&lt;/Year&gt;&lt;RecNum&gt;95&lt;/RecNum&gt;&lt;DisplayText&gt;(63)&lt;/DisplayText&gt;&lt;record&gt;&lt;rec-number&gt;95&lt;/rec-number&gt;&lt;foreign-keys&gt;&lt;key app="EN" db-id="deptrzfs3wfxd4ezzrkvwe2n22rfwzratv5f" timestamp="0"&gt;95&lt;/key&gt;&lt;/foreign-keys&gt;&lt;ref-type name="Journal Article"&gt;17&lt;/ref-type&gt;&lt;contributors&gt;&lt;authors&gt;&lt;author&gt;Romond, Edward H.&lt;/author&gt;&lt;author&gt;Perez, Edith A.&lt;/author&gt;&lt;author&gt;Bryant, John&lt;/author&gt;&lt;author&gt;Suman, Vera J.&lt;/author&gt;&lt;author&gt;Geyer, Charles E.&lt;/author&gt;&lt;author&gt;Davidson, Nancy E.&lt;/author&gt;&lt;author&gt;Tan-Chiu, Elizabeth&lt;/author&gt;&lt;author&gt;Martino, Silvana&lt;/author&gt;&lt;author&gt;Paik, Soonmyung&lt;/author&gt;&lt;author&gt;Kaufman, Peter A.&lt;/author&gt;&lt;author&gt;Swain, Sandra M.&lt;/author&gt;&lt;author&gt;Pisansky, Thomas M.&lt;/author&gt;&lt;author&gt;Fehrenbacher, Louis&lt;/author&gt;&lt;author&gt;Kutteh, Leila A.&lt;/author&gt;&lt;author&gt;Vogel, Victor G.&lt;/author&gt;&lt;author&gt;Visscher, Daniel W.&lt;/author&gt;&lt;author&gt;Yothers, Greg&lt;/author&gt;&lt;author&gt;Jenkins, Robert B.&lt;/author&gt;&lt;author&gt;Brown, Ann M.&lt;/author&gt;&lt;author&gt;Dakhil, Shaker R.&lt;/author&gt;&lt;author&gt;Mamounas, Eleftherios P.&lt;/author&gt;&lt;author&gt;Lingle, Wilma L.&lt;/author&gt;&lt;author&gt;Klein, Pamela M.&lt;/author&gt;&lt;author&gt;Ingle, James N.&lt;/author&gt;&lt;author&gt;Wolmark, Norman&lt;/author&gt;&lt;/authors&gt;&lt;/contributors&gt;&lt;titles&gt;&lt;title&gt;Trastuzumab plus Adjuvant Chemotherapy for Operable HER2-Positive Breast Cancer&lt;/title&gt;&lt;secondary-title&gt;New England Journal of Medicine&lt;/secondary-title&gt;&lt;/titles&gt;&lt;pages&gt;1673-1684&lt;/pages&gt;&lt;volume&gt;353&lt;/volume&gt;&lt;number&gt;16&lt;/number&gt;&lt;dates&gt;&lt;year&gt;2005&lt;/year&gt;&lt;/dates&gt;&lt;accession-num&gt;16236738&lt;/accession-num&gt;&lt;urls&gt;&lt;related-urls&gt;&lt;url&gt;https://www.nejm.org/doi/full/10.1056/NEJMoa052122&lt;/url&gt;&lt;/related-urls&gt;&lt;/urls&gt;&lt;electronic-resource-num&gt;10.1056/NEJMoa052122&lt;/electronic-resource-num&gt;&lt;/record&gt;&lt;/Cite&gt;&lt;/EndNote&gt;</w:instrTex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noProof/>
                <w:sz w:val="18"/>
                <w:szCs w:val="18"/>
                <w:lang w:val="en-US"/>
              </w:rPr>
              <w:t>(63)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</w:p>
          <w:p w14:paraId="2379FA8D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  <w:p w14:paraId="198DC652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bCs/>
                <w:sz w:val="18"/>
                <w:szCs w:val="18"/>
                <w:lang w:val="en-US"/>
              </w:rPr>
              <w:t>Romond</w:t>
            </w:r>
            <w:proofErr w:type="spellEnd"/>
            <w:r w:rsidRPr="001C7F94">
              <w:rPr>
                <w:bCs/>
                <w:sz w:val="18"/>
                <w:szCs w:val="18"/>
                <w:lang w:val="en-US"/>
              </w:rPr>
              <w:t xml:space="preserve"> et al, 2005, NEJM.</w:t>
            </w:r>
          </w:p>
          <w:p w14:paraId="6EFDFC1F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20BE2447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Gr1: </w:t>
            </w:r>
            <w:proofErr w:type="spellStart"/>
            <w:r>
              <w:rPr>
                <w:sz w:val="18"/>
                <w:szCs w:val="18"/>
                <w:lang w:val="en-US"/>
              </w:rPr>
              <w:t>D</w:t>
            </w:r>
            <w:r w:rsidRPr="001C7F94">
              <w:rPr>
                <w:sz w:val="18"/>
                <w:szCs w:val="18"/>
                <w:lang w:val="en-US"/>
              </w:rPr>
              <w:t>oxo+</w:t>
            </w:r>
            <w:r>
              <w:rPr>
                <w:sz w:val="18"/>
                <w:szCs w:val="18"/>
                <w:lang w:val="en-US"/>
              </w:rPr>
              <w:t>C</w:t>
            </w:r>
            <w:r w:rsidRPr="001C7F94">
              <w:rPr>
                <w:sz w:val="18"/>
                <w:szCs w:val="18"/>
                <w:lang w:val="en-US"/>
              </w:rPr>
              <w:t>yclo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, then </w:t>
            </w:r>
            <w:r>
              <w:rPr>
                <w:sz w:val="18"/>
                <w:szCs w:val="18"/>
                <w:lang w:val="en-US"/>
              </w:rPr>
              <w:t>P</w:t>
            </w:r>
            <w:r w:rsidRPr="001C7F94">
              <w:rPr>
                <w:sz w:val="18"/>
                <w:szCs w:val="18"/>
                <w:lang w:val="en-US"/>
              </w:rPr>
              <w:t>aclitaxel.</w:t>
            </w:r>
          </w:p>
          <w:p w14:paraId="39828ABD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Gr2: Gr1 + T with </w:t>
            </w:r>
            <w:r>
              <w:rPr>
                <w:sz w:val="18"/>
                <w:szCs w:val="18"/>
                <w:lang w:val="en-US"/>
              </w:rPr>
              <w:t>P</w:t>
            </w:r>
            <w:r w:rsidRPr="001C7F94">
              <w:rPr>
                <w:sz w:val="18"/>
                <w:szCs w:val="18"/>
                <w:lang w:val="en-US"/>
              </w:rPr>
              <w:t>aclitaxel</w:t>
            </w:r>
          </w:p>
        </w:tc>
        <w:tc>
          <w:tcPr>
            <w:tcW w:w="2410" w:type="dxa"/>
            <w:vMerge w:val="restart"/>
          </w:tcPr>
          <w:p w14:paraId="6011516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otal 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>3351 patients</w:t>
            </w:r>
          </w:p>
          <w:p w14:paraId="136D712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B31 Study:</w:t>
            </w:r>
          </w:p>
          <w:p w14:paraId="6899D11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 Arm: 864 Pat</w:t>
            </w:r>
          </w:p>
          <w:p w14:paraId="6FF7FC0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Control: 872 Pat</w:t>
            </w:r>
          </w:p>
          <w:p w14:paraId="178BB49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59BD30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N9831 Study:</w:t>
            </w:r>
          </w:p>
          <w:p w14:paraId="25FAB88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 Arm: 808 Pat</w:t>
            </w:r>
          </w:p>
          <w:p w14:paraId="1E8549B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Control: 807 Pat</w:t>
            </w:r>
          </w:p>
          <w:p w14:paraId="7A68C57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06B7E7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I, prospective, randomized, multicenter</w:t>
            </w:r>
          </w:p>
        </w:tc>
        <w:tc>
          <w:tcPr>
            <w:tcW w:w="6350" w:type="dxa"/>
            <w:vMerge w:val="restart"/>
          </w:tcPr>
          <w:p w14:paraId="56DF127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DFS</w:t>
            </w:r>
          </w:p>
          <w:p w14:paraId="46D42F6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2-year follow-up (2.4 for B31; 1.5 for N9831): 261 events in control vs 133 in T arm; (HR: 0.48 ;95% CI; 0.39-0.59; P &lt;0.0001). </w:t>
            </w:r>
          </w:p>
          <w:p w14:paraId="552B69E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3-year DFS: 75.4% in the control arm vs. 87.1% in T (95% CI).</w:t>
            </w:r>
          </w:p>
          <w:p w14:paraId="7D8A4A1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4-year DFS: 67.1% in the control arm vs 85.3% in T (HR: 0.48; 95% CI; P&lt;0.001).</w:t>
            </w:r>
          </w:p>
          <w:p w14:paraId="3D49FEC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OS at 4 years: 86.6% vs 91.4% in favor of T (HR: 0.67; 95% CI; P=0.015).</w:t>
            </w:r>
          </w:p>
          <w:p w14:paraId="5AC09DDE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Recurrence-free</w:t>
            </w:r>
            <w:r>
              <w:rPr>
                <w:sz w:val="18"/>
                <w:szCs w:val="18"/>
                <w:lang w:val="en-US"/>
              </w:rPr>
              <w:t xml:space="preserve"> percentage</w:t>
            </w:r>
            <w:r w:rsidRPr="001C7F94">
              <w:rPr>
                <w:sz w:val="18"/>
                <w:szCs w:val="18"/>
                <w:lang w:val="en-US"/>
              </w:rPr>
              <w:t xml:space="preserve"> at 4 years: 73.7% in control vs 89.7% in T arm (HR: 0.47; 95% CI; P&lt;0.001).</w:t>
            </w:r>
          </w:p>
          <w:p w14:paraId="2A752B9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 w:val="restart"/>
          </w:tcPr>
          <w:p w14:paraId="6C16D0F7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djuvant chemotherapy with or without trastuzumab</w:t>
            </w:r>
          </w:p>
        </w:tc>
      </w:tr>
      <w:tr w:rsidR="0094564A" w:rsidRPr="00F86647" w14:paraId="415C3C04" w14:textId="77777777" w:rsidTr="0094564A">
        <w:tc>
          <w:tcPr>
            <w:tcW w:w="1823" w:type="dxa"/>
          </w:tcPr>
          <w:p w14:paraId="4EBCE431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  <w:r w:rsidRPr="001C7F94">
              <w:rPr>
                <w:b/>
                <w:sz w:val="18"/>
                <w:szCs w:val="18"/>
                <w:lang w:val="en-US"/>
              </w:rPr>
              <w:t xml:space="preserve">NCCTG-N9831 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/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 &lt;EndNote&gt;&lt;Cite&gt;&lt;Author&gt;Romond&lt;/Author&gt;&lt;Year&gt;2005&lt;/Year&gt;&lt;RecNum&gt;95&lt;/RecNum&gt;&lt;DisplayText&gt;(63)&lt;/DisplayText&gt;&lt;record&gt;&lt;rec-number&gt;95&lt;/rec-number&gt;&lt;foreign-keys&gt;&lt;key app="EN" db-id="deptrzfs3wfxd4ezzrkvwe2n22rfwzratv5f" timestamp="0"&gt;95&lt;/key&gt;&lt;/foreign-keys&gt;&lt;ref-type name="Journal Article"&gt;17&lt;/ref-type&gt;&lt;contributors&gt;&lt;authors&gt;&lt;author&gt;Romond, Edward H.&lt;/author&gt;&lt;author&gt;Perez, Edith A.&lt;/author&gt;&lt;author&gt;Bryant, John&lt;/author&gt;&lt;author&gt;Suman, Vera J.&lt;/author&gt;&lt;author&gt;Geyer, Charles E.&lt;/author&gt;&lt;author&gt;Davidson, Nancy E.&lt;/author&gt;&lt;author&gt;Tan-Chiu, Elizabeth&lt;/author&gt;&lt;author&gt;Martino, Silvana&lt;/author&gt;&lt;author&gt;Paik, Soonmyung&lt;/author&gt;&lt;author&gt;Kaufman, Peter A.&lt;/author&gt;&lt;author&gt;Swain, Sandra M.&lt;/author&gt;&lt;author&gt;Pisansky, Thomas M.&lt;/author&gt;&lt;author&gt;Fehrenbacher, Louis&lt;/author&gt;&lt;author&gt;Kutteh, Leila A.&lt;/author&gt;&lt;author&gt;Vogel, Victor G.&lt;/author&gt;&lt;author&gt;Visscher, Daniel W.&lt;/author&gt;&lt;author&gt;Yothers, Greg&lt;/author&gt;&lt;author&gt;Jenkins, Robert B.&lt;/author&gt;&lt;author&gt;Brown, Ann M.&lt;/author&gt;&lt;author&gt;Dakhil, Shaker R.&lt;/author&gt;&lt;author&gt;Mamounas, Eleftherios P.&lt;/author&gt;&lt;author&gt;Lingle, Wilma L.&lt;/author&gt;&lt;author&gt;Klein, Pamela M.&lt;/author&gt;&lt;author&gt;Ingle, James N.&lt;/author&gt;&lt;author&gt;Wolmark, Norman&lt;/author&gt;&lt;/authors&gt;&lt;/contributors&gt;&lt;titles&gt;&lt;title&gt;Trastuzumab plus Adjuvant Chemotherapy for Operable HER2-Positive Breast Cancer&lt;/title&gt;&lt;secondary-title&gt;New England Journal of Medicine&lt;/secondary-title&gt;&lt;/titles&gt;&lt;pages&gt;1673-1684&lt;/pages&gt;&lt;volume&gt;353&lt;/volume&gt;&lt;number&gt;16&lt;/number&gt;&lt;dates&gt;&lt;year&gt;2005&lt;/year&gt;&lt;/dates&gt;&lt;accession-num&gt;16236738&lt;/accession-num&gt;&lt;urls&gt;&lt;related-urls&gt;&lt;url&gt;https://www.nejm.org/doi/full/10.1056/NEJMoa052122&lt;/url&gt;&lt;/related-urls&gt;&lt;/urls&gt;&lt;electronic-resource-num&gt;10.1056/NEJMoa052122&lt;/electronic-resource-num&gt;&lt;/record&gt;&lt;/Cite&gt;&lt;/EndNote&gt;</w:instrTex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noProof/>
                <w:sz w:val="18"/>
                <w:szCs w:val="18"/>
                <w:lang w:val="en-US"/>
              </w:rPr>
              <w:t>(63)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</w:p>
          <w:p w14:paraId="3F8B1C0B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  <w:p w14:paraId="56BFAF95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bCs/>
                <w:sz w:val="18"/>
                <w:szCs w:val="18"/>
                <w:lang w:val="en-US"/>
              </w:rPr>
              <w:t>Romond</w:t>
            </w:r>
            <w:proofErr w:type="spellEnd"/>
            <w:r w:rsidRPr="001C7F94">
              <w:rPr>
                <w:bCs/>
                <w:sz w:val="18"/>
                <w:szCs w:val="18"/>
                <w:lang w:val="en-US"/>
              </w:rPr>
              <w:t xml:space="preserve"> et al, 2005, NEJM.</w:t>
            </w:r>
          </w:p>
          <w:p w14:paraId="12BFBBF3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</w:p>
          <w:p w14:paraId="609A246E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147470EC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Gr1: </w:t>
            </w:r>
            <w:proofErr w:type="spellStart"/>
            <w:r>
              <w:rPr>
                <w:sz w:val="18"/>
                <w:szCs w:val="18"/>
                <w:lang w:val="en-US"/>
              </w:rPr>
              <w:t>D</w:t>
            </w:r>
            <w:r w:rsidRPr="001C7F94">
              <w:rPr>
                <w:sz w:val="18"/>
                <w:szCs w:val="18"/>
                <w:lang w:val="en-US"/>
              </w:rPr>
              <w:t>oxo+</w:t>
            </w:r>
            <w:r>
              <w:rPr>
                <w:sz w:val="18"/>
                <w:szCs w:val="18"/>
                <w:lang w:val="en-US"/>
              </w:rPr>
              <w:t>C</w:t>
            </w:r>
            <w:r w:rsidRPr="001C7F94">
              <w:rPr>
                <w:sz w:val="18"/>
                <w:szCs w:val="18"/>
                <w:lang w:val="en-US"/>
              </w:rPr>
              <w:t>yclo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, then </w:t>
            </w:r>
            <w:r>
              <w:rPr>
                <w:sz w:val="18"/>
                <w:szCs w:val="18"/>
                <w:lang w:val="en-US"/>
              </w:rPr>
              <w:t>P</w:t>
            </w:r>
            <w:r w:rsidRPr="001C7F94">
              <w:rPr>
                <w:sz w:val="18"/>
                <w:szCs w:val="18"/>
                <w:lang w:val="en-US"/>
              </w:rPr>
              <w:t>aclitaxel.</w:t>
            </w:r>
          </w:p>
          <w:p w14:paraId="521CC2DC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Gr2: Gr1, then T</w:t>
            </w:r>
          </w:p>
          <w:p w14:paraId="346C4372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Gr3: Gr1, T with </w:t>
            </w:r>
            <w:r>
              <w:rPr>
                <w:sz w:val="18"/>
                <w:szCs w:val="18"/>
                <w:lang w:val="en-US"/>
              </w:rPr>
              <w:t>P</w:t>
            </w:r>
            <w:r w:rsidRPr="001C7F94">
              <w:rPr>
                <w:sz w:val="18"/>
                <w:szCs w:val="18"/>
                <w:lang w:val="en-US"/>
              </w:rPr>
              <w:t>aclitaxel</w:t>
            </w:r>
          </w:p>
        </w:tc>
        <w:tc>
          <w:tcPr>
            <w:tcW w:w="2410" w:type="dxa"/>
            <w:vMerge/>
          </w:tcPr>
          <w:p w14:paraId="386437D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  <w:vMerge/>
          </w:tcPr>
          <w:p w14:paraId="77C0161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vMerge/>
          </w:tcPr>
          <w:p w14:paraId="1F1D47E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4564A" w:rsidRPr="00F86647" w14:paraId="56C2E889" w14:textId="77777777" w:rsidTr="0094564A">
        <w:tc>
          <w:tcPr>
            <w:tcW w:w="1823" w:type="dxa"/>
          </w:tcPr>
          <w:p w14:paraId="0A7729CB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  <w:r w:rsidRPr="001C7F94">
              <w:rPr>
                <w:b/>
                <w:sz w:val="18"/>
                <w:szCs w:val="18"/>
                <w:lang w:val="en-US"/>
              </w:rPr>
              <w:t xml:space="preserve">BCIRG-006 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TbGFtb248L0F1dGhvcj48WWVhcj4yMDExPC9ZZWFyPjxS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TbGFtb248L0F1dGhvcj48WWVhcj4yMDExPC9ZZWFyPjxS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noProof/>
                <w:sz w:val="18"/>
                <w:szCs w:val="18"/>
                <w:lang w:val="en-US"/>
              </w:rPr>
              <w:t>(64)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</w:p>
          <w:p w14:paraId="188AF70A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  <w:p w14:paraId="2633E724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bCs/>
                <w:sz w:val="18"/>
                <w:szCs w:val="18"/>
                <w:lang w:val="en-US"/>
              </w:rPr>
              <w:t>Slamon</w:t>
            </w:r>
            <w:proofErr w:type="spellEnd"/>
            <w:r w:rsidRPr="001C7F94">
              <w:rPr>
                <w:bCs/>
                <w:sz w:val="18"/>
                <w:szCs w:val="18"/>
                <w:lang w:val="en-US"/>
              </w:rPr>
              <w:t xml:space="preserve"> et al, 2011, NEJM. </w:t>
            </w:r>
          </w:p>
          <w:p w14:paraId="303725DF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  <w:p w14:paraId="4EB4B507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05919F4B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Gr1: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Doxo+Cyclo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, then Doce </w:t>
            </w:r>
          </w:p>
          <w:p w14:paraId="3E98BA3E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Gr2: Gr1 + T</w:t>
            </w:r>
          </w:p>
          <w:p w14:paraId="042DA6A2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Gr3: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Doce+Carbo</w:t>
            </w:r>
            <w:proofErr w:type="spellEnd"/>
          </w:p>
          <w:p w14:paraId="665E3A9D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+T, then 34 W</w:t>
            </w:r>
            <w:r>
              <w:rPr>
                <w:sz w:val="18"/>
                <w:szCs w:val="18"/>
                <w:lang w:val="en-US"/>
              </w:rPr>
              <w:t>eeks</w:t>
            </w:r>
            <w:r w:rsidRPr="001C7F94">
              <w:rPr>
                <w:sz w:val="18"/>
                <w:szCs w:val="18"/>
                <w:lang w:val="en-US"/>
              </w:rPr>
              <w:t xml:space="preserve"> T</w:t>
            </w:r>
          </w:p>
        </w:tc>
        <w:tc>
          <w:tcPr>
            <w:tcW w:w="2410" w:type="dxa"/>
          </w:tcPr>
          <w:p w14:paraId="47FB87D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3222 patients </w:t>
            </w:r>
          </w:p>
          <w:p w14:paraId="1797A8D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Group 1: 1073</w:t>
            </w:r>
          </w:p>
          <w:p w14:paraId="3034F02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Group 2: 1074</w:t>
            </w:r>
          </w:p>
          <w:p w14:paraId="79ED32B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Group 3: 1075</w:t>
            </w:r>
          </w:p>
          <w:p w14:paraId="1BC0C6E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D9AFC42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I, prospective, randomized, multicenter</w:t>
            </w:r>
          </w:p>
        </w:tc>
        <w:tc>
          <w:tcPr>
            <w:tcW w:w="6350" w:type="dxa"/>
          </w:tcPr>
          <w:p w14:paraId="4DCC4B3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DFS</w:t>
            </w:r>
          </w:p>
          <w:p w14:paraId="316F462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65 mo Follow-up: 656 events; 5-year DFS in Gr1: 75%; Gr2: 84%; Gr3: 81%; (HR: 0.64; P&lt;0.001). OS 87%, 92%, 91% (HR: 0.63; P&lt;0.001). No difference in efficacy between Gr2 and Gr3. Cardiotoxicity in Gr2 higher than Gr3 (P&lt;0.001).  </w:t>
            </w:r>
          </w:p>
        </w:tc>
        <w:tc>
          <w:tcPr>
            <w:tcW w:w="2126" w:type="dxa"/>
          </w:tcPr>
          <w:p w14:paraId="14E2AAE6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djuvant chemotherapy with or without trastuzumab</w:t>
            </w:r>
          </w:p>
        </w:tc>
      </w:tr>
      <w:tr w:rsidR="0094564A" w:rsidRPr="00F86647" w14:paraId="5F38CB86" w14:textId="77777777" w:rsidTr="0094564A">
        <w:tc>
          <w:tcPr>
            <w:tcW w:w="1823" w:type="dxa"/>
          </w:tcPr>
          <w:p w14:paraId="0E5FA557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b/>
                <w:sz w:val="18"/>
                <w:szCs w:val="18"/>
                <w:lang w:val="en-US"/>
              </w:rPr>
              <w:t>FinHer</w:t>
            </w:r>
            <w:proofErr w:type="spellEnd"/>
            <w:r w:rsidRPr="001C7F94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Kb2Vuc3V1PC9BdXRob3I+PFllYXI+MjAwOTwvWWVhcj48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Kb2Vuc3V1PC9BdXRob3I+PFllYXI+MjAwOTwvWWVhcj48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noProof/>
                <w:sz w:val="18"/>
                <w:szCs w:val="18"/>
                <w:lang w:val="en-US"/>
              </w:rPr>
              <w:t>(65)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</w:p>
          <w:p w14:paraId="0656BEB8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  <w:p w14:paraId="48DF5097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Joensuu et al, 2009, J Clin Oncol.</w:t>
            </w:r>
          </w:p>
          <w:p w14:paraId="3A239017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</w:p>
          <w:p w14:paraId="015B9707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31BDA4C3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 xml:space="preserve">Doce vs. Vinorelbine, followed by FEC in both study arms. </w:t>
            </w:r>
          </w:p>
          <w:p w14:paraId="53668FAD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In HER2+ pat, per arm +/- T</w:t>
            </w:r>
          </w:p>
          <w:p w14:paraId="20A2C617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1F96213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010 patients</w:t>
            </w:r>
          </w:p>
          <w:p w14:paraId="5D862CE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HER2-: 778 Pat</w:t>
            </w:r>
          </w:p>
          <w:p w14:paraId="7F756A8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HER2+: 232 Pat</w:t>
            </w:r>
          </w:p>
          <w:p w14:paraId="56851B0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Doce/FEC: 58</w:t>
            </w:r>
          </w:p>
          <w:p w14:paraId="4B6BC9B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Doce/FEC/T: 54</w:t>
            </w:r>
          </w:p>
          <w:p w14:paraId="0126655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Vino/FEC: 58</w:t>
            </w:r>
          </w:p>
          <w:p w14:paraId="3909CD9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Vino/FEC/T: 62</w:t>
            </w:r>
          </w:p>
          <w:p w14:paraId="4820C251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</w:p>
          <w:p w14:paraId="2BCB8607" w14:textId="77777777" w:rsidR="0094564A" w:rsidRPr="001C7F94" w:rsidRDefault="0094564A" w:rsidP="005B21E6">
            <w:pPr>
              <w:rPr>
                <w:bCs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I, prospective, randomized, multicenter</w:t>
            </w:r>
          </w:p>
        </w:tc>
        <w:tc>
          <w:tcPr>
            <w:tcW w:w="6350" w:type="dxa"/>
          </w:tcPr>
          <w:p w14:paraId="39E183E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DDFS</w:t>
            </w:r>
          </w:p>
          <w:p w14:paraId="1B8DE1B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5-year follow-up: 22/115 (19.1%) pat in T arm with distant metastases or death; vs. 31/116 (26.7%) without T (HR: 0.65; 95% CI; 0.38-1.12; P=0.12; where P=0.27 is significant). </w:t>
            </w:r>
          </w:p>
          <w:p w14:paraId="2D1967E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Better DFS in terms of distant metastases in the T arm (HR: 0.57; 95% CI; 0.33-0.99; P=0.047). Deaths: 12 pat (10.4%) in the T arm vs. 21 pat (18.1%) in the comparison arm (HR: 0.55; 95% CI, 0.27-1.11; P=0.094). </w:t>
            </w:r>
          </w:p>
        </w:tc>
        <w:tc>
          <w:tcPr>
            <w:tcW w:w="2126" w:type="dxa"/>
          </w:tcPr>
          <w:p w14:paraId="42B2C4E8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djuvant chemotherapy with or without trastuzumab</w:t>
            </w:r>
          </w:p>
        </w:tc>
      </w:tr>
      <w:tr w:rsidR="0094564A" w:rsidRPr="00F86647" w14:paraId="4F7CD0AC" w14:textId="77777777" w:rsidTr="0094564A">
        <w:tc>
          <w:tcPr>
            <w:tcW w:w="1823" w:type="dxa"/>
          </w:tcPr>
          <w:p w14:paraId="20E4CC51" w14:textId="77777777" w:rsidR="0094564A" w:rsidRPr="00716B2B" w:rsidRDefault="0094564A" w:rsidP="005B21E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16B2B">
              <w:rPr>
                <w:rFonts w:cstheme="minorHAnsi"/>
                <w:b/>
                <w:bCs/>
                <w:sz w:val="18"/>
                <w:szCs w:val="18"/>
              </w:rPr>
              <w:t xml:space="preserve">APHINITY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xNzwv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xNzwv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716B2B">
              <w:rPr>
                <w:rFonts w:cstheme="minorHAnsi"/>
                <w:b/>
                <w:bCs/>
                <w:noProof/>
                <w:sz w:val="18"/>
                <w:szCs w:val="18"/>
              </w:rPr>
              <w:t>(53, 66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047F03D7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17C2FC5D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 xml:space="preserve">Von Minckwitz et al, </w:t>
            </w:r>
            <w:r w:rsidRPr="00716B2B">
              <w:rPr>
                <w:rFonts w:cstheme="minorHAnsi"/>
                <w:sz w:val="18"/>
                <w:szCs w:val="18"/>
              </w:rPr>
              <w:lastRenderedPageBreak/>
              <w:t>2017, NEJM</w:t>
            </w:r>
          </w:p>
          <w:p w14:paraId="2E584A89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58" w:type="dxa"/>
          </w:tcPr>
          <w:p w14:paraId="0C303FF1" w14:textId="77777777" w:rsidR="0094564A" w:rsidRPr="00716B2B" w:rsidRDefault="0094564A" w:rsidP="005B21E6">
            <w:pPr>
              <w:rPr>
                <w:sz w:val="18"/>
                <w:szCs w:val="18"/>
              </w:rPr>
            </w:pPr>
            <w:r w:rsidRPr="00716B2B">
              <w:rPr>
                <w:sz w:val="18"/>
                <w:szCs w:val="18"/>
              </w:rPr>
              <w:lastRenderedPageBreak/>
              <w:t>P + T + adj ChT vs. T + adj ChT</w:t>
            </w:r>
          </w:p>
        </w:tc>
        <w:tc>
          <w:tcPr>
            <w:tcW w:w="2410" w:type="dxa"/>
          </w:tcPr>
          <w:p w14:paraId="3211AFA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2400 patients with P to adj ChT + T vs. 2405 pats with placebo and adj ChT + T.</w:t>
            </w:r>
          </w:p>
          <w:p w14:paraId="6B8D89B7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63% HR+ Pat; 36% HR-negative</w:t>
            </w:r>
          </w:p>
          <w:p w14:paraId="2FE913B6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  <w:p w14:paraId="1BA60C0E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Double-blind, phase III, prospective, randomized, multicenter</w:t>
            </w:r>
          </w:p>
        </w:tc>
        <w:tc>
          <w:tcPr>
            <w:tcW w:w="6350" w:type="dxa"/>
          </w:tcPr>
          <w:p w14:paraId="4C292DE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Primary endpoint: iDFS</w:t>
            </w:r>
          </w:p>
          <w:p w14:paraId="62D204C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Recurrences in 171 patients (7.1%) in the P group;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in 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>210 patients (8.7%) in the placebo group (HR 0.81; 95% CI, 0.66-1.00; P=0.045);</w:t>
            </w:r>
          </w:p>
          <w:p w14:paraId="2E0F142D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3-year iDFS estimate: 94.1% in P arm; 93.2% in placebo. In HER2+ cohort, 3-year iDFS 92.0% (in P) and 90.2% (placebo). HR (invasive disease event): 0.77; 95% CI, 0.62-0.96; P=0.02; In HRec-negative population, 3-year iDFS 97.5% (in P) and 98.4% (placebo); HR: 1.13; 95% CI, 0.68-1.86; P=0.64. Heart failure, cardiac dysfunction, and cardiovascular death</w:t>
            </w:r>
            <w:r>
              <w:rPr>
                <w:sz w:val="18"/>
                <w:szCs w:val="18"/>
                <w:lang w:val="en-US"/>
              </w:rPr>
              <w:t xml:space="preserve"> were</w:t>
            </w:r>
            <w:r w:rsidRPr="001C7F94">
              <w:rPr>
                <w:sz w:val="18"/>
                <w:szCs w:val="18"/>
                <w:lang w:val="en-US"/>
              </w:rPr>
              <w:t xml:space="preserve"> rare in both groups. Diarrhea grade 3 or higher almost exclusively during ChT and more frequently in the P arm (rather than placebo; 9.8% vs. 3.7%).</w:t>
            </w:r>
          </w:p>
          <w:p w14:paraId="1385C4D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6-year iDFS benefit: 4.5% (87.9% vs. 83.4%) in favor of P arm. At longer follow-up, treatment benefit of P not HRec status dependent.</w:t>
            </w:r>
          </w:p>
        </w:tc>
        <w:tc>
          <w:tcPr>
            <w:tcW w:w="2126" w:type="dxa"/>
          </w:tcPr>
          <w:p w14:paraId="0DDC1776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 xml:space="preserve">Current standard of care in </w:t>
            </w:r>
            <w:r>
              <w:rPr>
                <w:sz w:val="18"/>
                <w:szCs w:val="18"/>
                <w:lang w:val="en-US"/>
              </w:rPr>
              <w:t>Austria</w:t>
            </w:r>
            <w:r w:rsidRPr="001C7F94">
              <w:rPr>
                <w:sz w:val="18"/>
                <w:szCs w:val="18"/>
                <w:lang w:val="en-US"/>
              </w:rPr>
              <w:t xml:space="preserve"> in the adjuvant setting for nodal-positive </w:t>
            </w:r>
            <w:r w:rsidRPr="001C7F94">
              <w:rPr>
                <w:sz w:val="18"/>
                <w:szCs w:val="18"/>
                <w:lang w:val="en-US"/>
              </w:rPr>
              <w:lastRenderedPageBreak/>
              <w:t>tumors.</w:t>
            </w:r>
          </w:p>
        </w:tc>
      </w:tr>
      <w:tr w:rsidR="0094564A" w:rsidRPr="00F86647" w14:paraId="00556F41" w14:textId="77777777" w:rsidTr="0094564A">
        <w:tc>
          <w:tcPr>
            <w:tcW w:w="1823" w:type="dxa"/>
          </w:tcPr>
          <w:p w14:paraId="025E4947" w14:textId="77777777" w:rsidR="0094564A" w:rsidRPr="00716B2B" w:rsidRDefault="0094564A" w:rsidP="005B21E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16B2B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KATHERINE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xOTwv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xOTwv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716B2B">
              <w:rPr>
                <w:rFonts w:cstheme="minorHAnsi"/>
                <w:b/>
                <w:bCs/>
                <w:noProof/>
                <w:sz w:val="18"/>
                <w:szCs w:val="18"/>
              </w:rPr>
              <w:t>(9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762DE6C1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59FA82A2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>Von Minckwitz et al, 2019, NEJM</w:t>
            </w:r>
          </w:p>
          <w:p w14:paraId="7A726FD1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58" w:type="dxa"/>
          </w:tcPr>
          <w:p w14:paraId="1338A581" w14:textId="77777777" w:rsidR="0094564A" w:rsidRPr="00716B2B" w:rsidRDefault="0094564A" w:rsidP="005B21E6">
            <w:pPr>
              <w:rPr>
                <w:sz w:val="18"/>
                <w:szCs w:val="18"/>
              </w:rPr>
            </w:pPr>
            <w:r w:rsidRPr="00716B2B">
              <w:rPr>
                <w:sz w:val="18"/>
                <w:szCs w:val="18"/>
              </w:rPr>
              <w:t xml:space="preserve">Postneoadj T-DM1 </w:t>
            </w:r>
          </w:p>
          <w:p w14:paraId="7F321403" w14:textId="77777777" w:rsidR="0094564A" w:rsidRPr="00716B2B" w:rsidRDefault="0094564A" w:rsidP="005B21E6">
            <w:pPr>
              <w:rPr>
                <w:sz w:val="18"/>
                <w:szCs w:val="18"/>
              </w:rPr>
            </w:pPr>
            <w:r w:rsidRPr="00716B2B">
              <w:rPr>
                <w:sz w:val="18"/>
                <w:szCs w:val="18"/>
              </w:rPr>
              <w:t>vs. T</w:t>
            </w:r>
          </w:p>
        </w:tc>
        <w:tc>
          <w:tcPr>
            <w:tcW w:w="2410" w:type="dxa"/>
          </w:tcPr>
          <w:p w14:paraId="3F36A23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486 randomized patients (743 in the T-DM1 group and 743 in the T group).</w:t>
            </w:r>
          </w:p>
          <w:p w14:paraId="2DFACE6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9CD5A3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placebo-controlled, randomized, multicenter.</w:t>
            </w:r>
          </w:p>
        </w:tc>
        <w:tc>
          <w:tcPr>
            <w:tcW w:w="6350" w:type="dxa"/>
          </w:tcPr>
          <w:p w14:paraId="260B32D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iDFS</w:t>
            </w:r>
          </w:p>
          <w:p w14:paraId="16AB59A6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 xml:space="preserve">Invasive disease or death in 91 pat (T-DM1 group, 12.2%) and in 165 pats in the T group (22.2%). 3-year iDFS estimate: 88.3% in the T-DM1 arm; 77.0% in the T arm. HR 0.50; 95% CI; 0.39-0.64; P&lt;0.001. Recurrences in 10.5% of pat (T-DM1) and in 15.9% (T).  </w:t>
            </w:r>
          </w:p>
          <w:p w14:paraId="469AF77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afety data were consistent with previously reported results for T-DM1 therapy, with more adverse events in the T-DM1 arm than in the T arm.  </w:t>
            </w:r>
          </w:p>
          <w:p w14:paraId="421478F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6720C7A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Current standard of care in </w:t>
            </w:r>
            <w:r>
              <w:rPr>
                <w:sz w:val="18"/>
                <w:szCs w:val="18"/>
                <w:lang w:val="en-US"/>
              </w:rPr>
              <w:t>Austria</w:t>
            </w:r>
            <w:r w:rsidRPr="001C7F94">
              <w:rPr>
                <w:sz w:val="18"/>
                <w:szCs w:val="18"/>
                <w:lang w:val="en-US"/>
              </w:rPr>
              <w:t xml:space="preserve"> for residual tumor after neoadjuvant therapy.</w:t>
            </w:r>
          </w:p>
        </w:tc>
      </w:tr>
      <w:tr w:rsidR="0094564A" w:rsidRPr="001C7F94" w14:paraId="09370F3D" w14:textId="77777777" w:rsidTr="0094564A">
        <w:tc>
          <w:tcPr>
            <w:tcW w:w="1823" w:type="dxa"/>
          </w:tcPr>
          <w:p w14:paraId="6899B64D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ExteNET</w:t>
            </w:r>
            <w:proofErr w:type="spellEnd"/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XJ0aW48L0F1dGhvcj48WWVhcj4yMDE3PC9ZZWFyPjxS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YXJ0aW48L0F1dGhvcj48WWVhcj4yMDE3PC9ZZWFyPjxS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12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6BF38FD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9E1706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Martin et al, 2017,</w:t>
            </w:r>
          </w:p>
          <w:p w14:paraId="58A349F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Lancet Oncol</w:t>
            </w:r>
          </w:p>
          <w:p w14:paraId="0B5A2589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1C5EBC35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Ner vs. placebo after 1 year T</w:t>
            </w:r>
          </w:p>
        </w:tc>
        <w:tc>
          <w:tcPr>
            <w:tcW w:w="2410" w:type="dxa"/>
          </w:tcPr>
          <w:p w14:paraId="7967030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2840 patients randomized </w:t>
            </w:r>
          </w:p>
          <w:p w14:paraId="7FEB680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Ner (n=1420)</w:t>
            </w:r>
          </w:p>
          <w:p w14:paraId="05038C2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Placebo (n=1420)</w:t>
            </w:r>
          </w:p>
          <w:p w14:paraId="7425388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2F70E0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Double-blind, phase III, prospective, placebo-controlled, randomized, multicenter.</w:t>
            </w:r>
          </w:p>
          <w:p w14:paraId="6AE2F5B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FFA5EE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6316A41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iDFS</w:t>
            </w:r>
          </w:p>
          <w:p w14:paraId="76A21C0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ignificantly fewer iDFS events at 5.2 years (IQR 2.1-5.3) follow-up Ner vs placebo (116 vs 163 events;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strat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>. HR 0.73, 95% CI; 0.57-0.92, P=0.0083). 5-year iDFS: 90.2% (95% CI; 88.3-91.8) with Ner; 87.7% (85.7-89.4) with placebo. Without diarrhea prophylaxis, most common grade 3-4 AEs: diarrhea (561 [40%], grade 3, one pat [&lt;1%] grade 4 on Ner; vs. 23 [2%] grade 3 on placebo), vomiting (grade 3: 47 [3%] vs. five [&lt;1%]), and nausea (grade 3: 26 [2%] vs. two [&lt;1%]).</w:t>
            </w:r>
          </w:p>
          <w:p w14:paraId="441B6881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 xml:space="preserve">Treatment-associated SAEs: 103 (7%) pats on Ner; 85 (6%) on placebo. One additional year of therapy with Ner after T+ChT significantly reduced progression or relapse vs. placebo.  </w:t>
            </w:r>
          </w:p>
          <w:p w14:paraId="6A84FCD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AE4DE7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Neratinib monotherapy</w:t>
            </w:r>
          </w:p>
        </w:tc>
      </w:tr>
      <w:tr w:rsidR="0094564A" w:rsidRPr="001C7F94" w14:paraId="46291FE9" w14:textId="77777777" w:rsidTr="0094564A">
        <w:trPr>
          <w:trHeight w:val="430"/>
        </w:trPr>
        <w:tc>
          <w:tcPr>
            <w:tcW w:w="14567" w:type="dxa"/>
            <w:gridSpan w:val="5"/>
          </w:tcPr>
          <w:p w14:paraId="20505DB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4564A" w:rsidRPr="00F86647" w14:paraId="236AEC7E" w14:textId="77777777" w:rsidTr="0094564A">
        <w:trPr>
          <w:trHeight w:val="430"/>
        </w:trPr>
        <w:tc>
          <w:tcPr>
            <w:tcW w:w="14567" w:type="dxa"/>
            <w:gridSpan w:val="5"/>
          </w:tcPr>
          <w:p w14:paraId="32B9F7F9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ies in the neoadjuvant setting</w:t>
            </w:r>
          </w:p>
        </w:tc>
      </w:tr>
      <w:tr w:rsidR="0094564A" w:rsidRPr="001C7F94" w14:paraId="7C137F00" w14:textId="77777777" w:rsidTr="0094564A">
        <w:tc>
          <w:tcPr>
            <w:tcW w:w="1823" w:type="dxa"/>
          </w:tcPr>
          <w:p w14:paraId="57FF59DD" w14:textId="77777777" w:rsidR="0094564A" w:rsidRPr="001C7F94" w:rsidRDefault="0094564A" w:rsidP="005B21E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b/>
                <w:bCs/>
                <w:sz w:val="18"/>
                <w:szCs w:val="18"/>
                <w:lang w:val="en-US"/>
              </w:rPr>
              <w:t xml:space="preserve">NOAH </w: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aWFubmk8L0F1dGhvcj48WWVhcj4yMDEwPC9ZZWFyPjxS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</w:fldData>
              </w:fldCha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aWFubmk8L0F1dGhvcj48WWVhcj4yMDEwPC9ZZWFyPjxS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</w:fldData>
              </w:fldCha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bCs/>
                <w:noProof/>
                <w:sz w:val="18"/>
                <w:szCs w:val="18"/>
                <w:lang w:val="en-US"/>
              </w:rPr>
              <w:t>(67)</w: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7A27670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4A9298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Gianni et al, </w:t>
            </w:r>
          </w:p>
          <w:p w14:paraId="78ABD92A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2010, Lancet</w:t>
            </w:r>
          </w:p>
        </w:tc>
        <w:tc>
          <w:tcPr>
            <w:tcW w:w="1858" w:type="dxa"/>
          </w:tcPr>
          <w:p w14:paraId="73B72361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T + neo ChT vs. followed by adj T vs. neo ChT</w:t>
            </w:r>
          </w:p>
        </w:tc>
        <w:tc>
          <w:tcPr>
            <w:tcW w:w="2410" w:type="dxa"/>
          </w:tcPr>
          <w:p w14:paraId="53D53BA5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117 patients with T vs. 118 with ChT</w:t>
            </w:r>
          </w:p>
          <w:p w14:paraId="365E0913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  <w:p w14:paraId="508EF97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I, prospective, randomized, multicenter</w:t>
            </w:r>
          </w:p>
        </w:tc>
        <w:tc>
          <w:tcPr>
            <w:tcW w:w="6350" w:type="dxa"/>
          </w:tcPr>
          <w:p w14:paraId="180522B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EFS</w:t>
            </w:r>
          </w:p>
          <w:p w14:paraId="1811DA8B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Significant benefit in 3-year EFS in the T group; EFS 71% (95% CI, 61-78; 36 events), </w:t>
            </w:r>
          </w:p>
          <w:p w14:paraId="7FF9B6F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In the ChT arm without T: 56% (46-65; 51 events); HR 0.59 (95% CI, 0.38-0.90; P=0.013).</w:t>
            </w:r>
          </w:p>
          <w:p w14:paraId="29ED5C4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Despite ChT (doxorubicin) concomitant therapy T well tolerated; Symptomatic heart failure was observed in 2 pat (2%), with good response to cardiac pharmacotherapy. </w:t>
            </w:r>
          </w:p>
          <w:p w14:paraId="11FADAE7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FAC9D1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Trastuzumab neoadjuvant and adjuvant </w:t>
            </w:r>
          </w:p>
        </w:tc>
      </w:tr>
      <w:tr w:rsidR="0094564A" w:rsidRPr="001C7F94" w14:paraId="2459BD8F" w14:textId="77777777" w:rsidTr="0094564A">
        <w:tc>
          <w:tcPr>
            <w:tcW w:w="1823" w:type="dxa"/>
          </w:tcPr>
          <w:p w14:paraId="12FC28AD" w14:textId="77777777" w:rsidR="0094564A" w:rsidRPr="001C7F94" w:rsidRDefault="0094564A" w:rsidP="005B21E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b/>
                <w:bCs/>
                <w:sz w:val="18"/>
                <w:szCs w:val="18"/>
                <w:lang w:val="en-US"/>
              </w:rPr>
              <w:t xml:space="preserve">TRYPHAENA </w: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2huZWV3ZWlzczwvQXV0aG9yPjxZZWFyPjIwMTM8L1ll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</w:fldData>
              </w:fldCha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2huZWV3ZWlzczwvQXV0aG9yPjxZZWFyPjIwMTM8L1ll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</w:fldData>
              </w:fldCha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bCs/>
                <w:noProof/>
                <w:sz w:val="18"/>
                <w:szCs w:val="18"/>
                <w:lang w:val="en-US"/>
              </w:rPr>
              <w:t>(68)</w: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6EB12A1F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1DA9C6B9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sz w:val="18"/>
                <w:szCs w:val="18"/>
                <w:lang w:val="en-US"/>
              </w:rPr>
              <w:t>Schneeweiss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 et al, 2013, Ann Oncol</w:t>
            </w:r>
          </w:p>
          <w:p w14:paraId="15396A92" w14:textId="77777777" w:rsidR="0094564A" w:rsidRPr="001C7F94" w:rsidRDefault="0094564A" w:rsidP="005B21E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56BA21D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 xml:space="preserve">Arm1: Neoadj FEC+T+P, then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Doce+T+P</w:t>
            </w:r>
            <w:proofErr w:type="spellEnd"/>
          </w:p>
          <w:p w14:paraId="3DB0A419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Arm2: Neoadj FEC, </w:t>
            </w:r>
            <w:r w:rsidRPr="001C7F94">
              <w:rPr>
                <w:sz w:val="18"/>
                <w:szCs w:val="18"/>
                <w:lang w:val="en-US"/>
              </w:rPr>
              <w:lastRenderedPageBreak/>
              <w:t xml:space="preserve">then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Doce+T+P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>.</w:t>
            </w:r>
          </w:p>
          <w:p w14:paraId="3C942401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Arm3: Neoadj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Doce+Carbo+T+P</w:t>
            </w:r>
            <w:proofErr w:type="spellEnd"/>
          </w:p>
        </w:tc>
        <w:tc>
          <w:tcPr>
            <w:tcW w:w="2410" w:type="dxa"/>
          </w:tcPr>
          <w:p w14:paraId="1A361ACC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225 patients</w:t>
            </w:r>
          </w:p>
          <w:p w14:paraId="28AED52F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Arm1: 73 Pat </w:t>
            </w:r>
          </w:p>
          <w:p w14:paraId="5635341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rm2: 75 Pat</w:t>
            </w:r>
          </w:p>
          <w:p w14:paraId="521BD275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rm3: 77 Pat</w:t>
            </w:r>
          </w:p>
          <w:p w14:paraId="1065C1A0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  <w:p w14:paraId="2AC1D8EA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, randomized, multicenter</w:t>
            </w:r>
          </w:p>
        </w:tc>
        <w:tc>
          <w:tcPr>
            <w:tcW w:w="6350" w:type="dxa"/>
          </w:tcPr>
          <w:p w14:paraId="69AB4EEA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Primary endpoint: cardiac function</w:t>
            </w:r>
          </w:p>
          <w:p w14:paraId="6BFF52E7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Under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neoadj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 treatment: arm2: 2 pat (2.7%) symptomatic left ventricular systolic dysfunction (95% CI); 11 pat (arm1: 4 [5.6%]; arm2: 4 [5.3%]; arm3: 3 [3.9%]; 95% CI)) reduced left ventricular ejection fraction from ≥10% points at baseline to &lt;50%. </w:t>
            </w:r>
            <w:r w:rsidRPr="001C7F94">
              <w:rPr>
                <w:sz w:val="18"/>
                <w:szCs w:val="18"/>
                <w:lang w:val="en-US"/>
              </w:rPr>
              <w:lastRenderedPageBreak/>
              <w:t xml:space="preserve">Most common AE: diarrhea.   </w:t>
            </w:r>
          </w:p>
          <w:p w14:paraId="3D1C5756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 (ypT0/is) in 61.6% (arm1), 57.3% (arm2), 66.2% (arm3) of pat. Due to the study design,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 results are purely descriptive.</w:t>
            </w:r>
          </w:p>
          <w:p w14:paraId="034F5BF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688689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A20B8A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lastRenderedPageBreak/>
              <w:t>Pertuzumab neoadjuvant</w:t>
            </w:r>
          </w:p>
        </w:tc>
      </w:tr>
      <w:tr w:rsidR="0094564A" w:rsidRPr="00F86647" w14:paraId="071E6344" w14:textId="77777777" w:rsidTr="0094564A">
        <w:tc>
          <w:tcPr>
            <w:tcW w:w="1823" w:type="dxa"/>
          </w:tcPr>
          <w:p w14:paraId="21C9E25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b/>
                <w:bCs/>
                <w:sz w:val="18"/>
                <w:szCs w:val="18"/>
                <w:lang w:val="en-US"/>
              </w:rPr>
              <w:t>NeoSphere</w:t>
            </w:r>
            <w:proofErr w:type="spellEnd"/>
            <w:r w:rsidRPr="001C7F94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FllYXI+MjAyMDwvWWVhcj48UmVjTnVtPjM2PC9SZWNOdW0+PERpc3Bs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</w:fldData>
              </w:fldCha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FllYXI+MjAyMDwvWWVhcj48UmVjTnVtPjM2PC9SZWNOdW0+PERpc3Bs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</w:fldData>
              </w:fldCha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b/>
                <w:bCs/>
                <w:noProof/>
                <w:sz w:val="18"/>
                <w:szCs w:val="18"/>
                <w:lang w:val="en-US"/>
              </w:rPr>
              <w:t>(35, 69)</w:t>
            </w:r>
            <w:r w:rsidRPr="001C7F94">
              <w:rPr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58FC8003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  <w:p w14:paraId="69C7E893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Gianni et al,</w:t>
            </w:r>
          </w:p>
          <w:p w14:paraId="3532486A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2016, Lancet Oncol</w:t>
            </w:r>
          </w:p>
          <w:p w14:paraId="6510CB65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  <w:p w14:paraId="5057C712" w14:textId="77777777" w:rsidR="0094564A" w:rsidRPr="001C7F94" w:rsidRDefault="0094564A" w:rsidP="005B21E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527CCE2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Arm1: Neoadj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T+Doce</w:t>
            </w:r>
            <w:proofErr w:type="spellEnd"/>
          </w:p>
          <w:p w14:paraId="18FDE5D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Arm2: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P+T+Doce</w:t>
            </w:r>
            <w:proofErr w:type="spellEnd"/>
          </w:p>
          <w:p w14:paraId="5F66647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Arm3: P+T</w:t>
            </w:r>
          </w:p>
          <w:p w14:paraId="7629AF8D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Arm4: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P+Doce</w:t>
            </w:r>
            <w:proofErr w:type="spellEnd"/>
          </w:p>
        </w:tc>
        <w:tc>
          <w:tcPr>
            <w:tcW w:w="2410" w:type="dxa"/>
          </w:tcPr>
          <w:p w14:paraId="3840B181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417 patients</w:t>
            </w:r>
          </w:p>
          <w:p w14:paraId="24E67051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Arm1: 107 Pat </w:t>
            </w:r>
          </w:p>
          <w:p w14:paraId="376F8DB9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rm2: 107 Pat</w:t>
            </w:r>
          </w:p>
          <w:p w14:paraId="4D9CB1D2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rm3: 107 Pat</w:t>
            </w:r>
          </w:p>
          <w:p w14:paraId="0F5EA74C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Arm4: 96 Pat</w:t>
            </w:r>
          </w:p>
          <w:p w14:paraId="3D44D890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  <w:p w14:paraId="1534F0DF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, randomized, multicenter</w:t>
            </w:r>
          </w:p>
        </w:tc>
        <w:tc>
          <w:tcPr>
            <w:tcW w:w="6350" w:type="dxa"/>
          </w:tcPr>
          <w:p w14:paraId="2B094559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Primary endpoint: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>, (in follow-up publication: PFS and DFS).</w:t>
            </w:r>
          </w:p>
          <w:p w14:paraId="1DB632DD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Significantly better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pCR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 in 49 of 107 (45.8%) pat in arm2 [95% CI; 36.1 - 55.7]) vs arm1 in 31 of 107 pat; 29.0% [20.6 - 38.5]; P=0.0141).</w:t>
            </w:r>
          </w:p>
          <w:p w14:paraId="71C9FF5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5-year PFS: arm1: 81% (95% CI; 71-87); arm2: 86% (77-91); arm3: 73% (64-81); arm4: 73% (63-81), (HR: 0.69; 95% CI, arm2 vs. arm1; HR: 1.25; arm3 vs. arm1; HR: 2.05; arm4 vs. arm2).</w:t>
            </w:r>
          </w:p>
          <w:p w14:paraId="6D56334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DFS comparable to PFS results. Safety data and tolerability not significantly different across arms. Most frequent grade ≥3 AEs: neutropenia (arm1: 71 [66%] of 107 pat; arm2: 59 [55%] of 107; arm3: 40 [37%] of 108; arm4: 60 [64%] of 94), leukopenia (arm1: 13 [12%]; arm2: 6 [6%]; arm3: 4 [4%]; arm4: 8 [9%]).</w:t>
            </w:r>
          </w:p>
          <w:p w14:paraId="1EFB0AE2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FDD47F6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Pertuzumab neoadjuvant -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NeoSphere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 led to approval of combination of trastuzumab and pertuzumab in neoadjuvant setting</w:t>
            </w:r>
          </w:p>
        </w:tc>
      </w:tr>
      <w:tr w:rsidR="0094564A" w:rsidRPr="00F86647" w14:paraId="4B10CAE4" w14:textId="77777777" w:rsidTr="0094564A">
        <w:tc>
          <w:tcPr>
            <w:tcW w:w="14567" w:type="dxa"/>
            <w:gridSpan w:val="5"/>
          </w:tcPr>
          <w:p w14:paraId="33D2D25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9DC14A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4564A" w:rsidRPr="001C7F94" w14:paraId="78A7CFA1" w14:textId="77777777" w:rsidTr="0094564A">
        <w:trPr>
          <w:trHeight w:val="425"/>
        </w:trPr>
        <w:tc>
          <w:tcPr>
            <w:tcW w:w="14567" w:type="dxa"/>
            <w:gridSpan w:val="5"/>
          </w:tcPr>
          <w:p w14:paraId="5E447B92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tudies in the metastatic setting</w:t>
            </w:r>
          </w:p>
          <w:p w14:paraId="04457BB7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94564A" w:rsidRPr="001C7F94" w14:paraId="1A4B839C" w14:textId="77777777" w:rsidTr="0094564A">
        <w:tc>
          <w:tcPr>
            <w:tcW w:w="1823" w:type="dxa"/>
            <w:vAlign w:val="center"/>
          </w:tcPr>
          <w:p w14:paraId="58D53D83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cronym</w:t>
            </w:r>
          </w:p>
          <w:p w14:paraId="07A5A555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uthor, Year, Journal</w:t>
            </w:r>
          </w:p>
        </w:tc>
        <w:tc>
          <w:tcPr>
            <w:tcW w:w="1858" w:type="dxa"/>
            <w:vAlign w:val="center"/>
          </w:tcPr>
          <w:p w14:paraId="78C46014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Substances</w:t>
            </w:r>
          </w:p>
        </w:tc>
        <w:tc>
          <w:tcPr>
            <w:tcW w:w="2410" w:type="dxa"/>
            <w:vAlign w:val="center"/>
          </w:tcPr>
          <w:p w14:paraId="20A6D3EE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6350" w:type="dxa"/>
            <w:vAlign w:val="center"/>
          </w:tcPr>
          <w:p w14:paraId="3B1D2442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Results</w:t>
            </w:r>
          </w:p>
        </w:tc>
        <w:tc>
          <w:tcPr>
            <w:tcW w:w="2126" w:type="dxa"/>
            <w:vAlign w:val="center"/>
          </w:tcPr>
          <w:p w14:paraId="6804C6CD" w14:textId="77777777" w:rsidR="0094564A" w:rsidRPr="001C7F94" w:rsidRDefault="0094564A" w:rsidP="005B21E6">
            <w:pPr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mments</w:t>
            </w:r>
          </w:p>
        </w:tc>
      </w:tr>
      <w:tr w:rsidR="0094564A" w:rsidRPr="00F86647" w14:paraId="48496AEA" w14:textId="77777777" w:rsidTr="0094564A">
        <w:tc>
          <w:tcPr>
            <w:tcW w:w="1823" w:type="dxa"/>
          </w:tcPr>
          <w:p w14:paraId="5E04C90B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  <w:r w:rsidRPr="001C7F94">
              <w:rPr>
                <w:b/>
                <w:sz w:val="18"/>
                <w:szCs w:val="18"/>
                <w:lang w:val="en-US"/>
              </w:rPr>
              <w:t>CLEOPATRA</w:t>
            </w:r>
          </w:p>
          <w:p w14:paraId="78A18ED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8F3061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Baselga et al, 2012, NEJM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CYXNlbGdhPC9BdXRob3I+PFllYXI+MjAxMjwvWWVhcj48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</w:fldData>
              </w:fldCha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CYXNlbGdhPC9BdXRob3I+PFllYXI+MjAxMjwvWWVhcj48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</w:fldData>
              </w:fldCha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4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4E3D443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F6FFEF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wain et al, 2019, </w:t>
            </w:r>
          </w:p>
          <w:p w14:paraId="269496D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J Clin Oncol 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/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 &lt;EndNote&gt;&lt;Cite&gt;&lt;Author&gt;Swain&lt;/Author&gt;&lt;Year&gt;2019&lt;/Year&gt;&lt;RecNum&gt;25&lt;/RecNum&gt;&lt;DisplayText&gt;(5)&lt;/DisplayText&gt;&lt;record&gt;&lt;rec-number&gt;25&lt;/rec-number&gt;&lt;foreign-keys&gt;&lt;key app="EN" db-id="deptrzfs3wfxd4ezzrkvwe2n22rfwzratv5f" timestamp="0"&gt;25&lt;/key&gt;&lt;/foreign-keys&gt;&lt;ref-type name="Journal Article"&gt;17&lt;/ref-type&gt;&lt;contributors&gt;&lt;authors&gt;&lt;author&gt;Sandra M. Swain&lt;/author&gt;&lt;author&gt;David Miles&lt;/author&gt;&lt;author&gt;Sung-Bae Kim&lt;/author&gt;&lt;author&gt;Young-Hyuck Im&lt;/author&gt;&lt;author&gt;Seock-Ah Im&lt;/author&gt;&lt;author&gt;Vladimir Semiglazov&lt;/author&gt;&lt;author&gt;Eva Ciruelos&lt;/author&gt;&lt;author&gt;Andreas Schneeweiss&lt;/author&gt;&lt;author&gt;Estefania Monturus&lt;/author&gt;&lt;author&gt;Emma Clark&lt;/author&gt;&lt;author&gt;Adam Knott&lt;/author&gt;&lt;author&gt;Eleonora Restuccia&lt;/author&gt;&lt;author&gt;Mark Benyunes&lt;/author&gt;&lt;author&gt;Javier Cortes&lt;/author&gt;&lt;/authors&gt;&lt;/contributors&gt;&lt;titles&gt;&lt;title&gt;End-of-study analysis from the phase III, randomized, double-blind, placebo (Pla)-controlled CLEOPATRA study of first-line (1L) pertuzumab (P), trastuzumab (H), and docetaxel (D) in patients (pts) with HER2-positive metastatic breast cancer (MBC)&lt;/title&gt;&lt;secondary-title&gt;Journal of Clinical Oncology&lt;/secondary-title&gt;&lt;/titles&gt;&lt;pages&gt;1020-1020&lt;/pages&gt;&lt;volume&gt;37&lt;/volume&gt;&lt;number&gt;15_suppl&lt;/number&gt;&lt;keywords&gt;&lt;keyword&gt;283-217-7597,613-225-325,613-225-313&lt;/keyword&gt;&lt;/keywords&gt;&lt;dates&gt;&lt;year&gt;2019&lt;/year&gt;&lt;/dates&gt;&lt;urls&gt;&lt;related-urls&gt;&lt;url&gt;https://ascopubs.org/doi/abs/10.1200/JCO.2019.37.15_suppl.1020&lt;/url&gt;&lt;/related-urls&gt;&lt;/urls&gt;&lt;electronic-resource-num&gt;10.1200/JCO.2019.37.15_suppl.1020&lt;/electronic-resource-num&gt;&lt;/record&gt;&lt;/Cite&gt;&lt;/EndNote&gt;</w:instrTex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5)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</w:p>
          <w:p w14:paraId="2D6C1C9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279175D8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sz w:val="18"/>
                <w:szCs w:val="18"/>
              </w:rPr>
              <w:t>P + T + Doce vs. T + Doce</w:t>
            </w:r>
          </w:p>
        </w:tc>
        <w:tc>
          <w:tcPr>
            <w:tcW w:w="2410" w:type="dxa"/>
          </w:tcPr>
          <w:p w14:paraId="1262A0A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808 patients randomized:</w:t>
            </w:r>
          </w:p>
          <w:p w14:paraId="6CBA27E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Placebo + T + Doce vs. P + T + Doce</w:t>
            </w:r>
          </w:p>
          <w:p w14:paraId="3C9A48E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5EA7F7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Double-blind, phase III, prospective, placebo-controlled, randomized, multicenter.</w:t>
            </w:r>
          </w:p>
          <w:p w14:paraId="102798C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5A1D8AE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 (independent review).</w:t>
            </w:r>
          </w:p>
          <w:p w14:paraId="3A675E25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FS significantly longer in P group vs placebo: 18.5 vs 12.4 mo (HR for progression or death 0.62; 95% CI; 0.51 - 0.75; P&lt;0.001).</w:t>
            </w:r>
          </w:p>
          <w:p w14:paraId="2A938630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Median OS in favor of P arm at 57.1 mo (402 patients) vs 40.8 mo in placebo arm (406 pat). OS HR 0.69 (95% CI, 0.58; 0.82). 8-year OS 37% (P) vs 23% (placebo).    </w:t>
            </w:r>
          </w:p>
          <w:p w14:paraId="788FA39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he OS benefit in previously pretreated T patients in the neo/adj setting was consistent with the overall OS outcome (subgroup = 88 pat, HR 0.86; 95% CI; 0.51 - 1.43).</w:t>
            </w:r>
          </w:p>
          <w:p w14:paraId="3984EFD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afety profile of P + T + Doce therapy was consistent with literature; one additional SAE in P arm indicating heart failure and one symptomatic left ventricular systolic dysfunction; both events resolved without discontinuation of P within 34 days. </w:t>
            </w:r>
          </w:p>
          <w:p w14:paraId="3BF1E64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A1CA74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First-line standard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of care</w:t>
            </w:r>
          </w:p>
        </w:tc>
      </w:tr>
      <w:tr w:rsidR="0094564A" w:rsidRPr="00F86647" w14:paraId="34A2E6B9" w14:textId="77777777" w:rsidTr="0094564A">
        <w:tc>
          <w:tcPr>
            <w:tcW w:w="1823" w:type="dxa"/>
          </w:tcPr>
          <w:p w14:paraId="439767FA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ERTAIN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SaW1hd2k8L0F1dGhvcj48WWVhcj4yMDE4PC9ZZWFyPjxS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SaW1hd2k8L0F1dGhvcj48WWVhcj4yMDE4PC9ZZWFyPjxS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44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227CBAE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61B555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Rimawi et al, 2018, </w:t>
            </w:r>
          </w:p>
          <w:p w14:paraId="01A686A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J Clin Oncol</w:t>
            </w:r>
          </w:p>
          <w:p w14:paraId="6C88CBD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70218F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06853B0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P + T + AI vs. T + AI </w:t>
            </w:r>
          </w:p>
        </w:tc>
        <w:tc>
          <w:tcPr>
            <w:tcW w:w="2410" w:type="dxa"/>
          </w:tcPr>
          <w:p w14:paraId="4035B62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29 patients per arm; 75 and 71 patients were treated with induction CT, respectively.</w:t>
            </w:r>
          </w:p>
          <w:p w14:paraId="679A151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D27F72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, phase II, randomized, multicenter</w:t>
            </w:r>
          </w:p>
        </w:tc>
        <w:tc>
          <w:tcPr>
            <w:tcW w:w="6350" w:type="dxa"/>
          </w:tcPr>
          <w:p w14:paraId="2141B7A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</w:t>
            </w:r>
          </w:p>
          <w:p w14:paraId="712EB696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Stratified median PFS in the P+T arm 18.89 mo (95% CI, 14.09 - 27.66 mo) and 15.80 (95% CI, 11.04 - 18.56 mo) in the T arm.  Stratified HR: 0.65; 95% CI, 0.48 - 0.89; P =0.0070.</w:t>
            </w:r>
          </w:p>
          <w:p w14:paraId="281F988C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AEs in 42 (33.1%) of 127 pat in the P arm and in 24 (19.4%) of 124 pat in the T arm. </w:t>
            </w:r>
          </w:p>
        </w:tc>
        <w:tc>
          <w:tcPr>
            <w:tcW w:w="2126" w:type="dxa"/>
          </w:tcPr>
          <w:p w14:paraId="5F2BF6AB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First-line standard of care in HR+/HER2+ met. Breast cancer in patients not considered candidates for standard treatment </w:t>
            </w:r>
          </w:p>
        </w:tc>
      </w:tr>
      <w:tr w:rsidR="0094564A" w:rsidRPr="00F86647" w14:paraId="094238EE" w14:textId="77777777" w:rsidTr="0094564A">
        <w:tc>
          <w:tcPr>
            <w:tcW w:w="1823" w:type="dxa"/>
          </w:tcPr>
          <w:p w14:paraId="687A108F" w14:textId="77777777" w:rsidR="0094564A" w:rsidRPr="00716B2B" w:rsidRDefault="0094564A" w:rsidP="005B21E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16B2B">
              <w:rPr>
                <w:rFonts w:cstheme="minorHAnsi"/>
                <w:b/>
                <w:bCs/>
                <w:sz w:val="18"/>
                <w:szCs w:val="18"/>
              </w:rPr>
              <w:t xml:space="preserve">EMILIA </w:t>
            </w:r>
          </w:p>
          <w:p w14:paraId="2DDA377C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278F5B5A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16B2B">
              <w:rPr>
                <w:rFonts w:cstheme="minorHAnsi"/>
                <w:sz w:val="18"/>
                <w:szCs w:val="18"/>
              </w:rPr>
              <w:t>Verma</w:t>
            </w:r>
            <w:proofErr w:type="spellEnd"/>
            <w:r w:rsidRPr="00716B2B">
              <w:rPr>
                <w:rFonts w:cstheme="minorHAnsi"/>
                <w:sz w:val="18"/>
                <w:szCs w:val="18"/>
              </w:rPr>
              <w:t xml:space="preserve"> et al, 2012, NEJM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WZXJtYTwvQXV0aG9yPjxZZWFyPjIwMTI8L1llYXI+PFJl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WZXJtYTwvQXV0aG9yPjxZZWFyPjIwMTI8L1llYXI+PFJl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716B2B">
              <w:rPr>
                <w:rFonts w:cstheme="minorHAnsi"/>
                <w:b/>
                <w:bCs/>
                <w:noProof/>
                <w:sz w:val="18"/>
                <w:szCs w:val="18"/>
              </w:rPr>
              <w:t>(8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41B0543A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249C085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Dieras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et al, 2017, Lancet Oncology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Diéras&lt;/Author&gt;&lt;Year&gt;2017&lt;/Year&gt;&lt;RecNum&gt;17&lt;/RecNum&gt;&lt;DisplayText&gt;(6)&lt;/DisplayText&gt;&lt;record&gt;&lt;rec-number&gt;17&lt;/rec-number&gt;&lt;foreign-keys&gt;&lt;key app="EN" db-id="deptrzfs3wfxd4ezzrkvwe2n22rfwzratv5f" timestamp="0"&gt;17&lt;/key&gt;&lt;/foreign-keys&gt;&lt;ref-type name="Journal Article"&gt;17&lt;/ref-type&gt;&lt;contributors&gt;&lt;authors&gt;&lt;author&gt;Diéras, Véronique&lt;/author&gt;&lt;author&gt;Miles, David&lt;/author&gt;&lt;author&gt;Verma, Sunil&lt;/author&gt;&lt;author&gt;Pegram, Mark&lt;/author&gt;&lt;author&gt;Welslau, Manfred&lt;/author&gt;&lt;author&gt;Baselga, José&lt;/author&gt;&lt;author&gt;Krop, Ian E.&lt;/author&gt;&lt;author&gt;Blackwell, Kim&lt;/author&gt;&lt;author&gt;Hoersch, Silke&lt;/author&gt;&lt;author&gt;Xu, Jin&lt;/author&gt;&lt;author&gt;Green, Marjorie&lt;/author&gt;&lt;author&gt;Gianni, Luca&lt;/author&gt;&lt;/authors&gt;&lt;/contributors&gt;&lt;titles&gt;&lt;title&gt;Trastuzumab emtansine versus capecitabine plus lapatinib in patients with previously treated HER2-positive advanced breast cancer (EMILIA): a descriptive analysis of final overall survival results from a randomised, open-label, phase 3 trial&lt;/title&gt;&lt;secondary-title&gt;The Lancet Oncology&lt;/secondary-title&gt;&lt;/titles&gt;&lt;pages&gt;732 - 742&lt;/pages&gt;&lt;volume&gt;18&lt;/volume&gt;&lt;number&gt;6&lt;/number&gt;&lt;dates&gt;&lt;year&gt;2017&lt;/year&gt;&lt;pub-dates&gt;&lt;date&gt;2017&lt;/date&gt;&lt;/pub-dates&gt;&lt;/dates&gt;&lt;isbn&gt;1470-2045&lt;/isbn&gt;&lt;urls&gt;&lt;/urls&gt;&lt;electronic-resource-num&gt;https://doi.org/10.1016/S1470-2045(17)30312-1&lt;/electronic-resource-num&gt;&lt;/record&gt;&lt;/Cite&gt;&lt;/EndNote&gt;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6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10F7DDB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1000E07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T-DM1 vs. lap + capecitabine </w:t>
            </w:r>
          </w:p>
          <w:p w14:paraId="0CAEFC5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(After previous T +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taxane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therapy).</w:t>
            </w:r>
          </w:p>
        </w:tc>
        <w:tc>
          <w:tcPr>
            <w:tcW w:w="2410" w:type="dxa"/>
          </w:tcPr>
          <w:p w14:paraId="3012317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991 randomized patients</w:t>
            </w:r>
          </w:p>
          <w:p w14:paraId="44FFDEF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-DM1 (n=495) or Lap + Cap (control arm: n=496).</w:t>
            </w:r>
          </w:p>
          <w:p w14:paraId="2718BF6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B73DC4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lastRenderedPageBreak/>
              <w:t>Open-label, phase III, randomized, multicenter</w:t>
            </w:r>
          </w:p>
        </w:tc>
        <w:tc>
          <w:tcPr>
            <w:tcW w:w="6350" w:type="dxa"/>
          </w:tcPr>
          <w:p w14:paraId="26D6BEC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Primary endpoint: PFS (independent review), OS, safety.</w:t>
            </w:r>
          </w:p>
          <w:p w14:paraId="1760AAB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Median PFS under T-DM1 9.6 mo vs 6.4 mo in the lap + cap arm (HR 0.65; 95% CI; 0.55 - 0.77; P&lt;0.001).</w:t>
            </w:r>
          </w:p>
          <w:p w14:paraId="7280DAB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OS in favor of T-DM1 at 29.9 mo [95% CI 26.3 - 34.1] vs. control at 25.9 mo 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[95% CI 22.7 - 28.3]; HR 0.75 [95% CI; 0.64 - 0.88]). </w:t>
            </w:r>
          </w:p>
          <w:p w14:paraId="54542BF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136 (27%) of 496 pat crossed over to the T-DM1 group after the second OS interim analysis (median follow-up 24.1 mo; [IQR 19.5 - 26.1]). </w:t>
            </w:r>
          </w:p>
          <w:p w14:paraId="3C28BD6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Final OS shows better outcome in favor of T-DM1 over Lap + Cap even after treatment group switch. </w:t>
            </w:r>
          </w:p>
          <w:p w14:paraId="01F754F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afety profile of T-DM1 was confirmed by previous study analyses: higher incidence of thrombocytopenia and elevated serum aminotransferase with T-DM1; incidences of diarrhea, nausea, vomiting, HFS higher with Lap + Cap therapy </w:t>
            </w:r>
          </w:p>
          <w:p w14:paraId="0882555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B103EB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 xml:space="preserve">Current second-line standard (and in early recurrence after adjuvant therapy within ≤6 </w:t>
            </w:r>
            <w:r w:rsidRPr="001C7F94">
              <w:rPr>
                <w:sz w:val="18"/>
                <w:szCs w:val="18"/>
                <w:lang w:val="en-US"/>
              </w:rPr>
              <w:lastRenderedPageBreak/>
              <w:t>months).</w:t>
            </w:r>
          </w:p>
        </w:tc>
      </w:tr>
      <w:tr w:rsidR="0094564A" w:rsidRPr="00F86647" w14:paraId="2F179860" w14:textId="77777777" w:rsidTr="0094564A">
        <w:tc>
          <w:tcPr>
            <w:tcW w:w="1823" w:type="dxa"/>
          </w:tcPr>
          <w:p w14:paraId="4C8EB9DC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lastRenderedPageBreak/>
              <w:t xml:space="preserve">TH3RESA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cm9wPC9BdXRob3I+PFllYXI+MjAxNzwvWWVhcj48UmVj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cm9wPC9BdXRob3I+PFllYXI+MjAxNzwvWWVhcj48UmVj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7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1A7D171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BEB804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Krop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et al, 2017, Lancet Oncology.</w:t>
            </w:r>
          </w:p>
          <w:p w14:paraId="24A61DF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13D80FE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T-DM1 vs. local SOC (After previous </w:t>
            </w:r>
          </w:p>
          <w:p w14:paraId="62E5F65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 + Lap + Taxane therapy and with progression after 2 HER2-targeted regimens).</w:t>
            </w:r>
          </w:p>
        </w:tc>
        <w:tc>
          <w:tcPr>
            <w:tcW w:w="2410" w:type="dxa"/>
          </w:tcPr>
          <w:p w14:paraId="2B284C0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602 patients randomized 2:1 to T-DM1 (n=404) or SOC (treatment choice of treating physicians/physicians) (n=198).</w:t>
            </w:r>
          </w:p>
          <w:p w14:paraId="43F8D1D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B976BF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randomized, multicenter</w:t>
            </w:r>
          </w:p>
          <w:p w14:paraId="3B15BF6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4C5D39C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Co-primary endpoint: PFS and OS.</w:t>
            </w:r>
          </w:p>
          <w:p w14:paraId="2F7F1D5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Significantly longer OS in T-DM1 arm vs. local SOC (median 22.7 mo [95% CI; 19.4 - 27.5] vs. 15.8 mo [13.5 - 18.7]; HR 0.68 [95% CI; 0.54 - 0.85]; P=0.0007).  PFS from interim analysis: longer PFS with T-DM1 therapy vs SOC (median 6.2 mo [95% CI 5.59 - 6.87] vs 3.3 mo [2.89 - 4.14]; HR 0.53 [95% CI; 0.42 - 0.66]; P&lt;0.0001).</w:t>
            </w:r>
          </w:p>
          <w:p w14:paraId="3A95E22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93 (47%) of 198 patients from the SOC arm crossed over to T-DM1.</w:t>
            </w:r>
          </w:p>
          <w:p w14:paraId="2311F7E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The incidence of grade ≥3 AEs was 161 (40%) of 403 patients in the T-DM1 arm and 87 (47%) of 184 patients in the SOC arm; for SAEs: 102 (25%) of 403 pats with T-DM1 and 41 (22%) of 184 pats in the SOC arm.   </w:t>
            </w:r>
          </w:p>
        </w:tc>
        <w:tc>
          <w:tcPr>
            <w:tcW w:w="2126" w:type="dxa"/>
          </w:tcPr>
          <w:p w14:paraId="0360AE9E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In this situation, only rarely used therapeutically as therapy with T-DM1 was usually already given in the second-line setting.</w:t>
            </w:r>
          </w:p>
        </w:tc>
      </w:tr>
      <w:tr w:rsidR="0094564A" w:rsidRPr="00F86647" w14:paraId="630DF5DA" w14:textId="77777777" w:rsidTr="0094564A">
        <w:tc>
          <w:tcPr>
            <w:tcW w:w="1823" w:type="dxa"/>
          </w:tcPr>
          <w:p w14:paraId="373D5E76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DESTINY Breast01 </w:t>
            </w:r>
          </w:p>
          <w:p w14:paraId="485DA89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C18720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odi et al, 2020, NEJM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b2RpPC9BdXRob3I+PFllYXI+MjAyMDwvWWVhcj48UmVj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</w:fldData>
              </w:fldCha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b2RpPC9BdXRob3I+PFllYXI+MjAyMDwvWWVhcj48UmVj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</w:fldData>
              </w:fldCha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22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60DB6EF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D3C5C8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FB5C73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odi et al, 2020, SABCS PD3-06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Modi&lt;/Author&gt;&lt;Year&gt;2020&lt;/Year&gt;&lt;RecNum&gt;84&lt;/RecNum&gt;&lt;DisplayText&gt;(48)&lt;/DisplayText&gt;&lt;record&gt;&lt;rec-number&gt;84&lt;/rec-number&gt;&lt;foreign-keys&gt;&lt;key app="EN" db-id="deptrzfs3wfxd4ezzrkvwe2n22rfwzratv5f" timestamp="0"&gt;84&lt;/key&gt;&lt;/foreign-keys&gt;&lt;ref-type name="Conference Proceedings"&gt;10&lt;/ref-type&gt;&lt;contributors&gt;&lt;authors&gt;&lt;author&gt;Modi, S.&lt;/author&gt;&lt;/authors&gt;&lt;/contributors&gt;&lt;titles&gt;&lt;title&gt;Updated results from DESTINY-Breast01&lt;/title&gt;&lt;secondary-title&gt;SABCS&lt;/secondary-title&gt;&lt;/titles&gt;&lt;dates&gt;&lt;year&gt;2020&lt;/year&gt;&lt;pub-dates&gt;&lt;date&gt;8-11 Dec 2020&lt;/date&gt;&lt;/pub-dates&gt;&lt;/dates&gt;&lt;pub-location&gt;San Antonio, TX&lt;/pub-location&gt;&lt;urls&gt;&lt;/urls&gt;&lt;access-date&gt;31.12.2020&lt;/access-date&gt;&lt;/record&gt;&lt;/Cite&gt;&lt;/EndNote&gt;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48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2BA8303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6E4F9B4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-DXd (After 6 previous therapies median).</w:t>
            </w:r>
          </w:p>
        </w:tc>
        <w:tc>
          <w:tcPr>
            <w:tcW w:w="2410" w:type="dxa"/>
          </w:tcPr>
          <w:p w14:paraId="7F03F98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184 patients </w:t>
            </w:r>
          </w:p>
          <w:p w14:paraId="5689C0F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DBD5BE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47AF33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BD1B0F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67DE23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65C61E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20.1% of patients remained on T-DXd therapy: </w:t>
            </w:r>
          </w:p>
          <w:p w14:paraId="512583E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80 pats (43.4%) in treatment &gt;12 mo; 11 (6.0%) in treatment &gt;24 mo.</w:t>
            </w:r>
          </w:p>
          <w:p w14:paraId="2743429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A5D66E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, single-arm, multicenter</w:t>
            </w:r>
          </w:p>
          <w:p w14:paraId="4C40940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647C165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Primary endpoint: </w:t>
            </w:r>
            <w:r w:rsidRPr="001C7F94">
              <w:rPr>
                <w:i/>
                <w:iCs/>
                <w:sz w:val="18"/>
                <w:szCs w:val="18"/>
                <w:lang w:val="en-US"/>
              </w:rPr>
              <w:t xml:space="preserve">objective </w:t>
            </w:r>
            <w:r w:rsidRPr="001C7F94">
              <w:rPr>
                <w:sz w:val="18"/>
                <w:szCs w:val="18"/>
                <w:lang w:val="en-US"/>
              </w:rPr>
              <w:t>response (objective response to therapy)</w:t>
            </w:r>
          </w:p>
          <w:p w14:paraId="077268E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Median follow-up: 11.1 mo (0.7 - 19.9); response to T-DXd in 112 of 184 pat (60.9%; 95% CI; 53.4 - 68.0); median response: 14.8 mo (95% CI; 13.8 - 16.9); median PFS: 16.4 mo (95% CI; 12.7 - not reached).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T-DXd shows sustained antitumor activity in heavily pretreated HER2+ metastatic breast cancer pat. </w:t>
            </w:r>
          </w:p>
          <w:p w14:paraId="4B2FBA4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10993B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follow-up: 20.5 mo (0.7-31.4 mo); Distinctly long duration of response to T-DXd therapy of 20.8 mo; Confirmed response (ORR): 61.4% (95% CI; 54.0%-68.5%). Median PFS: 19.4 mo (95% CI; 14.1-not reached). Robust 18-month OS: 74%. Toxicity and safety profiles along Modi et al. 2020, NEJM. Risk of drug-dependent onset of ILD at 12 mo not associated with cumulative dosing. Sustained benefit/risk profile of T-DXd.  </w:t>
            </w:r>
          </w:p>
          <w:p w14:paraId="6774216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D3345E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First results with T-DXd</w:t>
            </w:r>
          </w:p>
        </w:tc>
      </w:tr>
      <w:tr w:rsidR="0094564A" w:rsidRPr="001C7F94" w14:paraId="2DF8436C" w14:textId="77777777" w:rsidTr="0094564A">
        <w:tc>
          <w:tcPr>
            <w:tcW w:w="1823" w:type="dxa"/>
          </w:tcPr>
          <w:p w14:paraId="299D8FED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ER2climb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dXJ0aHk8L0F1dGhvcj48WWVhcj4yMDIwPC9ZZWFyPjxS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NdXJ0aHk8L0F1dGhvcj48WWVhcj4yMDIwPC9ZZWFyPjxS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18, 25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1CA747D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87D088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Murthy et al, 2020, NEJM.</w:t>
            </w:r>
          </w:p>
          <w:p w14:paraId="4FBC3C8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036B67C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UC + T + Cap vs. placebo + T + Cap</w:t>
            </w:r>
          </w:p>
          <w:p w14:paraId="4A7826F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(After previous therapy in multiple lines with T, P, T-DM1).</w:t>
            </w:r>
          </w:p>
        </w:tc>
        <w:tc>
          <w:tcPr>
            <w:tcW w:w="2410" w:type="dxa"/>
          </w:tcPr>
          <w:p w14:paraId="7E7C8382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>PFS in the first 480 patients.</w:t>
            </w:r>
          </w:p>
          <w:p w14:paraId="09CE1CF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econdary endpoints evaluated in all patients (n = 612).  </w:t>
            </w:r>
          </w:p>
          <w:p w14:paraId="433B256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F168DD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Double-blind, phase II, prospective, placebo-controlled, randomized, multicenter.</w:t>
            </w:r>
          </w:p>
          <w:p w14:paraId="2F4BB45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06523B8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</w:t>
            </w:r>
          </w:p>
          <w:p w14:paraId="1BC2A6A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PFS 1 year: 33.1% with TUC vs 12.3% with placebo (HR: 0.54; 95% CI; 0.42-0.71; P&lt;0.001). Median duration of PFS with TUC: 7.8 mo; with placebo, 5.6 mo.</w:t>
            </w:r>
          </w:p>
          <w:p w14:paraId="15800AC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OS 2 years: 44.9% with TUC vs. 26.6% with placebo + T + cap (HR: 0.66; 95% CI, 0.50 - 0.88; P=0.005); median OS: 21.9 mo (TUC) vs. 17.4 mo (placebo). In pat with brain metastases, 1-year PFS for TUC 24.9% vs 0% for placebo (HR: 0.48; 95% CI; 0.34 - 0.69; P&lt;0.001). Median PFS with TUC 7.6 mo, with placebo 5.4 mo. Common adverse events with TUC: diarrhea, HFS, nausea, fatigue, and vomiting. Diarrhea and elevated aminotransferase levels (≥grade 3) more common with TUC. Better PFS and OS in heavily pretreated pat in metastatic setting with brain metastases with TUC + T + Cap vs. placebo + T + Cap.   </w:t>
            </w:r>
          </w:p>
          <w:p w14:paraId="6C29E09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D99BD1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lastRenderedPageBreak/>
              <w:t>Triple combination with tucatinib</w:t>
            </w:r>
          </w:p>
        </w:tc>
      </w:tr>
      <w:tr w:rsidR="0094564A" w:rsidRPr="00F86647" w14:paraId="0239DE97" w14:textId="77777777" w:rsidTr="0094564A">
        <w:tc>
          <w:tcPr>
            <w:tcW w:w="1823" w:type="dxa"/>
          </w:tcPr>
          <w:p w14:paraId="283F49D2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ALA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XVyYTwvQXV0aG9yPjxZZWFyPjIwMjA8L1llYXI+PFJl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TYXVyYTwvQXV0aG9yPjxZZWFyPjIwMjA8L1llYXI+PFJl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13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1EFFD0F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701294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Saura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et al, 2020, </w:t>
            </w:r>
          </w:p>
          <w:p w14:paraId="6298E7B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J Clin Oncol</w:t>
            </w:r>
          </w:p>
          <w:p w14:paraId="1EFF869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4BDC3B6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Ner + Cap vs. </w:t>
            </w:r>
          </w:p>
          <w:p w14:paraId="5ADEEC3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Lap + Cap</w:t>
            </w:r>
          </w:p>
          <w:p w14:paraId="35194DC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(After at least 2 previous anti-HER2 therapies).</w:t>
            </w:r>
          </w:p>
        </w:tc>
        <w:tc>
          <w:tcPr>
            <w:tcW w:w="2410" w:type="dxa"/>
          </w:tcPr>
          <w:p w14:paraId="26CA9E6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621 patients randomized to Ner + Cap n=307; Lap + Cap n=314). </w:t>
            </w:r>
          </w:p>
          <w:p w14:paraId="462C4CC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C8978C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controlled, randomized, multicenter</w:t>
            </w:r>
          </w:p>
          <w:p w14:paraId="30EC57D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75F3C21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Co-primary endpoint: PFS and OS (central review).</w:t>
            </w:r>
          </w:p>
          <w:p w14:paraId="236A533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PFS improved with Ner addition (HR 0.76; 95% CI; 0.63-0.93; P=0.0059). OS numerically in favor of Ner + Cap, but no significance. HR: 0.88; 95% CI; 0.72 - 1.07; P=0.2098).</w:t>
            </w:r>
          </w:p>
          <w:p w14:paraId="41070A8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Lower intervention for CNS disease needed in Ner arm (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cumm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>. incidence: 22.8% vs 29.2%; P=0.043). ORR 32.8% (Ner; 95% CI; 27.1 - 38.9) and for Lap 26.7% (95% CI; 21.5 - 32.4; P=1201). Median duration on treatment response 8.5 (Ner) vs 5.6 (Lap) mo (HR, 0.50; 95% CI, 0.33 - 0.74; P=0.0004).</w:t>
            </w:r>
          </w:p>
          <w:p w14:paraId="462B6A3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Most common AEs: diarrhea (Ner 83% vs. Lap 66%), nausea (53 vs. 42%). Discontinuation of therapy and quality of life score similar in both arms.</w:t>
            </w:r>
          </w:p>
          <w:p w14:paraId="0A97321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6568D82B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First study showing superiority of neratinib over lapatinib</w:t>
            </w:r>
          </w:p>
        </w:tc>
      </w:tr>
      <w:tr w:rsidR="0094564A" w:rsidRPr="00F86647" w14:paraId="7C01E337" w14:textId="77777777" w:rsidTr="0094564A">
        <w:tc>
          <w:tcPr>
            <w:tcW w:w="1823" w:type="dxa"/>
          </w:tcPr>
          <w:p w14:paraId="011CE8BA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NCT00078572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ZXllcjwvQXV0aG9yPjxZZWFyPjIwMDY8L1llYXI+PFJl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HZXllcjwvQXV0aG9yPjxZZWFyPjIwMDY8L1llYXI+PFJl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10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4D18DEF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(clinicaltials.gov ID)</w:t>
            </w:r>
          </w:p>
          <w:p w14:paraId="4E2DBD4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BC4267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Geyer et al, 2006, NEJM.</w:t>
            </w:r>
          </w:p>
          <w:p w14:paraId="3F036D0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0179A2C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Lap + Cap vs. Cap</w:t>
            </w:r>
          </w:p>
          <w:p w14:paraId="3267210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14:paraId="396A2CB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324 randomized patients </w:t>
            </w:r>
          </w:p>
          <w:p w14:paraId="3941FF1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63 Lap + Cap</w:t>
            </w:r>
          </w:p>
          <w:p w14:paraId="33E3397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61 Cap only</w:t>
            </w:r>
          </w:p>
          <w:p w14:paraId="2F217C7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2B0344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controlled, randomized, multicenter</w:t>
            </w:r>
          </w:p>
        </w:tc>
        <w:tc>
          <w:tcPr>
            <w:tcW w:w="6350" w:type="dxa"/>
          </w:tcPr>
          <w:p w14:paraId="2CD23BD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TTP (</w:t>
            </w:r>
            <w:r w:rsidRPr="001C7F94">
              <w:rPr>
                <w:i/>
                <w:iCs/>
                <w:sz w:val="18"/>
                <w:szCs w:val="18"/>
                <w:lang w:val="en-US"/>
              </w:rPr>
              <w:t>time to progression</w:t>
            </w:r>
            <w:r w:rsidRPr="001C7F94">
              <w:rPr>
                <w:sz w:val="18"/>
                <w:szCs w:val="18"/>
                <w:lang w:val="en-US"/>
              </w:rPr>
              <w:t>).</w:t>
            </w:r>
          </w:p>
          <w:p w14:paraId="184F96B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tudy showed superiority in the combination therapy group (Lap + Cap), HR for time to relapse 0.49; 95% CI; 0.34 - 0.71; P&lt;0.001), with 49 events in the Lap group vs. 72 events in the Cap monotherapy group. </w:t>
            </w:r>
          </w:p>
          <w:p w14:paraId="4055562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duration to recurrence was 8.4 mo for lap + cap and 4.4 mo for cap. </w:t>
            </w:r>
          </w:p>
          <w:p w14:paraId="24D7CD9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No increase in cardiac events or severe toxic effects in the combination group.  </w:t>
            </w:r>
          </w:p>
          <w:p w14:paraId="05F62FF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509B9722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Randomized trial capecitabine plus/minus lapatinib, led to approval of the combination of capecitabine and lapatinib</w:t>
            </w:r>
          </w:p>
        </w:tc>
      </w:tr>
      <w:tr w:rsidR="0094564A" w:rsidRPr="00F86647" w14:paraId="7F7EFE6E" w14:textId="77777777" w:rsidTr="0094564A">
        <w:tc>
          <w:tcPr>
            <w:tcW w:w="1823" w:type="dxa"/>
          </w:tcPr>
          <w:p w14:paraId="6F76BC73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HERMINE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FeHRyYTwvQXV0aG9yPjxZZWFyPjIwMTA8L1llYXI+PFJl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FeHRyYTwvQXV0aG9yPjxZZWFyPjIwMTA8L1llYXI+PFJl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36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3928713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F8BA13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Extra et al, 2010, Oncologist</w:t>
            </w:r>
          </w:p>
        </w:tc>
        <w:tc>
          <w:tcPr>
            <w:tcW w:w="1858" w:type="dxa"/>
          </w:tcPr>
          <w:p w14:paraId="0AB5C11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 and TBP</w:t>
            </w:r>
          </w:p>
        </w:tc>
        <w:tc>
          <w:tcPr>
            <w:tcW w:w="2410" w:type="dxa"/>
          </w:tcPr>
          <w:p w14:paraId="79BC27C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623 patients observed over 2 years;</w:t>
            </w:r>
          </w:p>
          <w:p w14:paraId="424DDFA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ubgroup TBP 177 patients </w:t>
            </w:r>
          </w:p>
          <w:p w14:paraId="4089903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86D53B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Non-interventional, cohort, prospective and retrospective. </w:t>
            </w:r>
          </w:p>
        </w:tc>
        <w:tc>
          <w:tcPr>
            <w:tcW w:w="6350" w:type="dxa"/>
          </w:tcPr>
          <w:p w14:paraId="1531318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treatment duration with T</w:t>
            </w:r>
          </w:p>
          <w:p w14:paraId="1B45DBBE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treatment duration of 13.3 mo; In 1st, 2nd, and 3rd line (or 4+), median TTP was 10.3; 9.9; and 6.3 mo; median OS corresponded to 30.3; 27.1; and 23.2 mo, respectively. Cardiac failure was observed in 2.6% of pat. </w:t>
            </w:r>
          </w:p>
          <w:p w14:paraId="620BB760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In the TBP subgroup analysis, it was observed: </w:t>
            </w:r>
          </w:p>
          <w:p w14:paraId="7686D648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>median OS since initiation of therapy and duration to progression were both longer in the TBP group than in the comparison group that discontinued T (&gt;27.8 vs. 21.3 mo; and 16.8 vs. 4.6 mo, respectively).</w:t>
            </w:r>
          </w:p>
          <w:p w14:paraId="2DD78464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groups were not entirely comparable, as the TBP group had a better prognosis at baseline. Median TTP was 10.2 mo for TBP vs. 7.1 for the group that discontinued T. </w:t>
            </w:r>
          </w:p>
          <w:p w14:paraId="3FFEAA19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27D05CA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Data from numerous studies suggest that even in cases of progression on HER2-targeted therapy, continuing this anti-HER2 treatment leads to better outcomes.</w:t>
            </w:r>
          </w:p>
        </w:tc>
      </w:tr>
      <w:tr w:rsidR="0094564A" w:rsidRPr="00F86647" w14:paraId="7EB84057" w14:textId="77777777" w:rsidTr="0094564A">
        <w:tc>
          <w:tcPr>
            <w:tcW w:w="1823" w:type="dxa"/>
          </w:tcPr>
          <w:p w14:paraId="45F3AFA8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GBG 26 / BIG 3-05 </w:t>
            </w:r>
          </w:p>
          <w:p w14:paraId="30A696E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1F6D6D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Von Minckwitz et al, 2009, J Clin Oncol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wOTwv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</w:fldData>
              </w:fldCha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wOTwv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</w:fldData>
              </w:fldCha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38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759D745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484ECD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A7F171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Von Minckwitz et al, 2011, E J Cancer.</w:t>
            </w:r>
          </w:p>
          <w:p w14:paraId="28A5105E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xMTwv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2b24gTWluY2t3aXR6PC9BdXRob3I+PFllYXI+MjAxMTwv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39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5F719F2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4F4173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432BE76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Cap vs. Cap + T</w:t>
            </w:r>
          </w:p>
        </w:tc>
        <w:tc>
          <w:tcPr>
            <w:tcW w:w="2410" w:type="dxa"/>
          </w:tcPr>
          <w:p w14:paraId="06596AB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Patients randomized to cap (n=78);</w:t>
            </w:r>
          </w:p>
          <w:p w14:paraId="2F605BA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Cap + T (N=78)</w:t>
            </w:r>
          </w:p>
          <w:p w14:paraId="1EA8053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EDC944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F3223D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195CF1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B3672F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Further follow-up in 74 cap patients and 77 cap + T patients. </w:t>
            </w:r>
          </w:p>
          <w:p w14:paraId="42E5E7E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8FEE8F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controlled, randomized, multicenter</w:t>
            </w:r>
          </w:p>
          <w:p w14:paraId="363BB68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2BD6236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5117D48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Primary endpoint: TTP</w:t>
            </w:r>
          </w:p>
          <w:p w14:paraId="1A41BAF4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TTP 5.6 mo (cap), 8.2 mo (cap + T); HR 0.69 (95% CI, 0.48-0.97; P=0.0338). 15.6 Mo Follow-Up: 65 events, 38 deaths in CAP arm vs. 62 events, 33 deaths in Cap + T arm. OS: 20.4 mo (95% CI, 17.8 - 24.7) cap; 25.5 mo (95% CI, 19.0 - 30.7) cap + T (P=0.257). ORR: 27.0% cap; 48.1% cap + T (odds ratio 2.5; P=0.0115). No significant increase in toxicity with TBP. </w:t>
            </w:r>
          </w:p>
          <w:p w14:paraId="66ADF00A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9DEA1D3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20.7 mo follow-up: 59/74 deaths (cap); 60/77 cap + T. Median OS: 20.6 mo cap and 24.9 mo cap + T; (HR=0.94 [0.65 - 1.35]; P=0.73). No difference between arms in clinical response or success. For continuation/resumption of anti-HER2 treatment after second progression (T or Lap), survival after progression of 18.8 vs 13.3 mo in favor of pat with continuation of therapy (HR 0.63; P=0.02).   </w:t>
            </w:r>
          </w:p>
        </w:tc>
        <w:tc>
          <w:tcPr>
            <w:tcW w:w="2126" w:type="dxa"/>
          </w:tcPr>
          <w:p w14:paraId="2CF2EE9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Data from numerous studies suggest that even in cases of progression on </w:t>
            </w:r>
            <w:r>
              <w:rPr>
                <w:rFonts w:cstheme="minorHAnsi"/>
                <w:sz w:val="18"/>
                <w:szCs w:val="18"/>
                <w:lang w:val="en-US"/>
              </w:rPr>
              <w:t>trastuzumab-based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therapy, continuing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trastuzumab 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>treatment leads to better outcomes.</w:t>
            </w:r>
          </w:p>
        </w:tc>
      </w:tr>
      <w:tr w:rsidR="0094564A" w:rsidRPr="00F86647" w14:paraId="0BE08A42" w14:textId="77777777" w:rsidTr="0094564A">
        <w:tc>
          <w:tcPr>
            <w:tcW w:w="1823" w:type="dxa"/>
          </w:tcPr>
          <w:p w14:paraId="7D8944DC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lastRenderedPageBreak/>
              <w:t xml:space="preserve">PRECIOUS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&lt;EndNote&gt;&lt;Cite&gt;&lt;Author&gt;Yamamoto&lt;/Author&gt;&lt;Year&gt;2020&lt;/Year&gt;&lt;RecNum&gt;85&lt;/RecNum&gt;&lt;DisplayText&gt;(70)&lt;/DisplayText&gt;&lt;record&gt;&lt;rec-number&gt;85&lt;/rec-number&gt;&lt;foreign-keys&gt;&lt;key app="EN" db-id="deptrzfs3wfxd4ezzrkvwe2n22rfwzratv5f" timestamp="0"&gt;85&lt;/key&gt;&lt;/foreign-keys&gt;&lt;ref-type name="Conference Proceedings"&gt;10&lt;/ref-type&gt;&lt;contributors&gt;&lt;authors&gt;&lt;author&gt;Yamamoto, Y. &lt;/author&gt;&lt;/authors&gt;&lt;/contributors&gt;&lt;titles&gt;&lt;title&gt;A randomized, open-label, phase III trial of pertuzumab re-treatment in HER2-positive, locally advanced/metastatic breast cancer patients previously treated with pertuzumab, trastuzumab, and chemotherapy: The Japan Breast Cancer Research Group-M05 (PRECIOUS) study&lt;/title&gt;&lt;secondary-title&gt;SABCS&lt;/secondary-title&gt;&lt;/titles&gt;&lt;dates&gt;&lt;year&gt;2020&lt;/year&gt;&lt;pub-dates&gt;&lt;date&gt;8-11 Dec 2020&lt;/date&gt;&lt;/pub-dates&gt;&lt;/dates&gt;&lt;pub-location&gt;San Antonio, TX&lt;/pub-location&gt;&lt;urls&gt;&lt;/urls&gt;&lt;access-date&gt;31.12.2020&lt;/access-date&gt;&lt;/record&gt;&lt;/Cite&gt;&lt;/EndNote&gt;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70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1623A47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069E68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Yamamoto et al, 2020, SABCS PD3-11.</w:t>
            </w:r>
          </w:p>
          <w:p w14:paraId="29BF010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1F970D7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P + T + ChT vs.</w:t>
            </w:r>
          </w:p>
          <w:p w14:paraId="00EB356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 + ChT in the 3rd/4th line</w:t>
            </w:r>
          </w:p>
        </w:tc>
        <w:tc>
          <w:tcPr>
            <w:tcW w:w="2410" w:type="dxa"/>
          </w:tcPr>
          <w:p w14:paraId="5A6BFD8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217 patients randomized</w:t>
            </w:r>
          </w:p>
          <w:p w14:paraId="7BEA8A8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08 P + T + ChT</w:t>
            </w:r>
          </w:p>
          <w:p w14:paraId="6FD1117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109 T + ChT</w:t>
            </w:r>
          </w:p>
          <w:p w14:paraId="4298EE4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FFB16F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controlled, randomized, multicenter</w:t>
            </w:r>
          </w:p>
          <w:p w14:paraId="5EAC68B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739A81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9F361D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28FE226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 (</w:t>
            </w:r>
            <w:r w:rsidRPr="001C7F94">
              <w:rPr>
                <w:i/>
                <w:iCs/>
                <w:sz w:val="18"/>
                <w:szCs w:val="18"/>
                <w:lang w:val="en-US"/>
              </w:rPr>
              <w:t>investigator-assessed</w:t>
            </w:r>
            <w:r w:rsidRPr="001C7F94">
              <w:rPr>
                <w:sz w:val="18"/>
                <w:szCs w:val="18"/>
                <w:lang w:val="en-US"/>
              </w:rPr>
              <w:t>).</w:t>
            </w:r>
          </w:p>
          <w:p w14:paraId="387A3EA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PFS and OS events: 184 (84.8%) in the P + T + ChT group; 84 (38.7%) in the T + ChT group. </w:t>
            </w:r>
          </w:p>
          <w:p w14:paraId="44C17A5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Median follow-up: 14.2 mo. PFS significantly better in P arm (median PFS 5.3 vs. 4.2 mo; HR = 0.755; 95% CI; upper limit 0.967; P=0.0217).</w:t>
            </w:r>
          </w:p>
          <w:p w14:paraId="4D7EF28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PFS after T-DM1 therapy 5.3 vs 4.2 mo (HR = 0.801; 95% CI; upper limit 1.061; P=0.0952) and OS (28.8 vs 23.4 mo; HR = 0.713; 95% CI; upper limit 1.026; P=0.062) appeared longer in the P group-further follow-up is needed. </w:t>
            </w:r>
          </w:p>
          <w:p w14:paraId="1A2B3B9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There were no significant group differences in ORR, SAEs, and safety data. </w:t>
            </w:r>
          </w:p>
          <w:p w14:paraId="07994D0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F2C91C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he interim analysis shows that pertuzumab may still be an option in later lines, even if it has been used in earlier lines.</w:t>
            </w:r>
          </w:p>
        </w:tc>
      </w:tr>
      <w:tr w:rsidR="0094564A" w:rsidRPr="001C7F94" w14:paraId="5F5F365F" w14:textId="77777777" w:rsidTr="0094564A">
        <w:tc>
          <w:tcPr>
            <w:tcW w:w="1823" w:type="dxa"/>
          </w:tcPr>
          <w:p w14:paraId="4024C418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monarcHER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Ub2xhbmV5PC9BdXRob3I+PFllYXI+MjAyMDwvWWVhcj48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Ub2xhbmV5PC9BdXRob3I+PFllYXI+MjAyMDwvWWVhcj48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42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5D83967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1C2F896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Tolaney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et al, 2020, Lancet Oncology.</w:t>
            </w:r>
          </w:p>
          <w:p w14:paraId="66B7F7A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AA4D8C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611DF21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Abe+T+Ful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(A), or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Abe+T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(B), or SOC [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ChT+T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>] (C)</w:t>
            </w:r>
          </w:p>
        </w:tc>
        <w:tc>
          <w:tcPr>
            <w:tcW w:w="2410" w:type="dxa"/>
          </w:tcPr>
          <w:p w14:paraId="54DDFA8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237 patients were randomized 1:1:1:</w:t>
            </w:r>
          </w:p>
          <w:p w14:paraId="62E01B0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Abe+T+Ful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(A=79), </w:t>
            </w:r>
          </w:p>
          <w:p w14:paraId="4A78BDAB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716B2B">
              <w:rPr>
                <w:rFonts w:cstheme="minorHAnsi"/>
                <w:sz w:val="18"/>
                <w:szCs w:val="18"/>
              </w:rPr>
              <w:t>Abe+T</w:t>
            </w:r>
            <w:proofErr w:type="spellEnd"/>
            <w:r w:rsidRPr="00716B2B">
              <w:rPr>
                <w:rFonts w:cstheme="minorHAnsi"/>
                <w:sz w:val="18"/>
                <w:szCs w:val="18"/>
              </w:rPr>
              <w:t xml:space="preserve"> (B=79), </w:t>
            </w:r>
            <w:proofErr w:type="spellStart"/>
            <w:r w:rsidRPr="00716B2B">
              <w:rPr>
                <w:rFonts w:cstheme="minorHAnsi"/>
                <w:sz w:val="18"/>
                <w:szCs w:val="18"/>
              </w:rPr>
              <w:t>or</w:t>
            </w:r>
            <w:proofErr w:type="spellEnd"/>
          </w:p>
          <w:p w14:paraId="15112DD4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>SOC [</w:t>
            </w:r>
            <w:proofErr w:type="spellStart"/>
            <w:r w:rsidRPr="00716B2B">
              <w:rPr>
                <w:rFonts w:cstheme="minorHAnsi"/>
                <w:sz w:val="18"/>
                <w:szCs w:val="18"/>
              </w:rPr>
              <w:t>ChT+T</w:t>
            </w:r>
            <w:proofErr w:type="spellEnd"/>
            <w:r w:rsidRPr="00716B2B">
              <w:rPr>
                <w:rFonts w:cstheme="minorHAnsi"/>
                <w:sz w:val="18"/>
                <w:szCs w:val="18"/>
              </w:rPr>
              <w:t xml:space="preserve">] (C=79) </w:t>
            </w:r>
          </w:p>
          <w:p w14:paraId="4F17D649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6084982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, prospective, controlled, randomized, multicenter</w:t>
            </w:r>
          </w:p>
          <w:p w14:paraId="59CE87C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633CD00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 (</w:t>
            </w:r>
            <w:r w:rsidRPr="001C7F94">
              <w:rPr>
                <w:i/>
                <w:iCs/>
                <w:sz w:val="18"/>
                <w:szCs w:val="18"/>
                <w:lang w:val="en-US"/>
              </w:rPr>
              <w:t>investigator-assessed</w:t>
            </w:r>
            <w:r w:rsidRPr="001C7F94">
              <w:rPr>
                <w:sz w:val="18"/>
                <w:szCs w:val="18"/>
                <w:lang w:val="en-US"/>
              </w:rPr>
              <w:t>).</w:t>
            </w:r>
          </w:p>
          <w:p w14:paraId="2F05E02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follow-up of 19.0 mo. Median PFS between group A (8.3 mo, 95% CI 5.9-12.6) and group C (5.7 mo, 5.4-7.0; HR 0.67 [95% CI 0.45-1.00]; P=0.051) significantly in favor of group A. No PFS difference between group B and C. </w:t>
            </w:r>
          </w:p>
          <w:p w14:paraId="0F7628A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he most common treatment-associated grade 3-4 AE in groups A, B, C was neutropenia with (21 [27%] of 78 pats, 17 [22%] of 77 pats, and 19 [26%] of 72).</w:t>
            </w:r>
          </w:p>
          <w:p w14:paraId="4302E77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ost common treatment-associated SAEs: </w:t>
            </w:r>
          </w:p>
          <w:p w14:paraId="617579D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Group A: Pyrexia (3 [4%]), diarrhea (2 [3%]), urinary tract infection (2 [3%]), and acute renal failure (2 [3%]); </w:t>
            </w:r>
          </w:p>
          <w:p w14:paraId="72CF47B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Group B: diarrhea (2 [3%]) and pneumonitis (2 [3%]); </w:t>
            </w:r>
          </w:p>
          <w:p w14:paraId="14FF8DA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Group C: Neutropenia (4 [6%]) and pleural effusion (2 [3%]). </w:t>
            </w:r>
          </w:p>
          <w:p w14:paraId="2AE9121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A66A89C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Treatment option </w:t>
            </w:r>
            <w:proofErr w:type="spellStart"/>
            <w:r w:rsidRPr="001C7F94">
              <w:rPr>
                <w:sz w:val="18"/>
                <w:szCs w:val="18"/>
                <w:lang w:val="en-US"/>
              </w:rPr>
              <w:t>Abe+T+Ful</w:t>
            </w:r>
            <w:proofErr w:type="spellEnd"/>
            <w:r w:rsidRPr="001C7F94">
              <w:rPr>
                <w:sz w:val="18"/>
                <w:szCs w:val="18"/>
                <w:lang w:val="en-US"/>
              </w:rPr>
              <w:t xml:space="preserve"> in pretreated patients with HR+/ HER2+ metastatic breast cancer. </w:t>
            </w:r>
            <w:r w:rsidRPr="001C7F94">
              <w:rPr>
                <w:i/>
                <w:iCs/>
                <w:sz w:val="18"/>
                <w:szCs w:val="18"/>
                <w:lang w:val="en-US"/>
              </w:rPr>
              <w:t>Caution</w:t>
            </w:r>
            <w:r w:rsidRPr="001C7F94">
              <w:rPr>
                <w:sz w:val="18"/>
                <w:szCs w:val="18"/>
                <w:lang w:val="en-US"/>
              </w:rPr>
              <w:t>: No approval!</w:t>
            </w:r>
          </w:p>
        </w:tc>
      </w:tr>
      <w:tr w:rsidR="0094564A" w:rsidRPr="001C7F94" w14:paraId="0160D942" w14:textId="77777777" w:rsidTr="0094564A">
        <w:tc>
          <w:tcPr>
            <w:tcW w:w="1823" w:type="dxa"/>
          </w:tcPr>
          <w:p w14:paraId="62B5C236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PANACEA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b2k8L0F1dGhvcj48WWVhcj4yMDE5PC9ZZWFyPjxSZWNO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Mb2k8L0F1dGhvcj48WWVhcj4yMDE5PC9ZZWFyPjxSZWNO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43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71E87A7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7EAE1F4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Loi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et al, 2019, Lancet Oncology</w:t>
            </w:r>
          </w:p>
          <w:p w14:paraId="78F4070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44BE254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4DA811B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Pem+T</w:t>
            </w:r>
            <w:proofErr w:type="spellEnd"/>
          </w:p>
        </w:tc>
        <w:tc>
          <w:tcPr>
            <w:tcW w:w="2410" w:type="dxa"/>
          </w:tcPr>
          <w:p w14:paraId="43BD8BC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6 patients in phase 1b in dose escalation from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Pem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>;</w:t>
            </w:r>
          </w:p>
          <w:p w14:paraId="59A81E6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In phase 2, 52 pats (40 with PD-L1+; 12 with PD-L1- tumor).  </w:t>
            </w:r>
          </w:p>
          <w:p w14:paraId="21A2DF0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052332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ingle-arm, phase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Ib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/II, multicenter, </w:t>
            </w:r>
          </w:p>
        </w:tc>
        <w:tc>
          <w:tcPr>
            <w:tcW w:w="6350" w:type="dxa"/>
          </w:tcPr>
          <w:p w14:paraId="6C8160C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response of PD-L1+ patients.</w:t>
            </w:r>
          </w:p>
          <w:p w14:paraId="3A6B2EB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follow-up in phase 2: 13.6 mo (IQR 11.6-18.4) For PD-L1-positive pats; and 12.2 mo (7.9-12.2) for pats with PD-L1-negative tumors. </w:t>
            </w:r>
          </w:p>
          <w:p w14:paraId="3CEC7BD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6 of the 40 PD-L1+ pats (15%, 90% CI, 7-29) showed positive response. No response in the PD-L1- cohort.  Most common treatment-associated AE was fatigue in 12 of 58 (21%) pats. </w:t>
            </w:r>
          </w:p>
          <w:p w14:paraId="57580B5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Grade 3-5 AEs were observed in 50% (29) of pats. </w:t>
            </w:r>
          </w:p>
          <w:p w14:paraId="67B8352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reatment-associated AEs of grades 3-5 were described in 29% (17) of pats.</w:t>
            </w:r>
          </w:p>
          <w:p w14:paraId="20DC725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The most common SAEs: dyspnea (n=3 [5%]), pneumonitis (n=3 [5%]), pericardial effusion (n=2 [3%]), and upper respiratory tract infection (n=2 [3%]). </w:t>
            </w:r>
          </w:p>
          <w:p w14:paraId="441A29A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One treatment-associated death due to Lambert-Eaton syndrome in a PD-L1-negative patient has been described. </w:t>
            </w:r>
          </w:p>
          <w:p w14:paraId="3ABD97A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670D32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 xml:space="preserve">Potential clinical benefit of combining trastuzumab and pembrolizumab in pretreated patients with metastatic (PD-L1 positive) disease. Caveat: </w:t>
            </w:r>
            <w:r w:rsidRPr="001C7F94">
              <w:rPr>
                <w:i/>
                <w:iCs/>
                <w:sz w:val="18"/>
                <w:szCs w:val="18"/>
                <w:lang w:val="en-US"/>
              </w:rPr>
              <w:t>No approval!</w:t>
            </w:r>
          </w:p>
        </w:tc>
      </w:tr>
      <w:tr w:rsidR="0094564A" w:rsidRPr="00F86647" w14:paraId="6BE22B83" w14:textId="77777777" w:rsidTr="0094564A">
        <w:tc>
          <w:tcPr>
            <w:tcW w:w="1823" w:type="dxa"/>
          </w:tcPr>
          <w:p w14:paraId="7B7B6FE5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EGF104900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CbGFja3dlbGw8L0F1dGhvcj48WWVhcj4yMDEwPC9ZZWFy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CbGFja3dlbGw8L0F1dGhvcj48WWVhcj4yMDEwPC9ZZWFy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40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4980A9D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8016A7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Blackwell et al, 2010,</w:t>
            </w:r>
          </w:p>
          <w:p w14:paraId="195E0F4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J Clin Oncol</w:t>
            </w:r>
          </w:p>
          <w:p w14:paraId="487CEB8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7B64D15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L vs. L + T</w:t>
            </w:r>
          </w:p>
        </w:tc>
        <w:tc>
          <w:tcPr>
            <w:tcW w:w="2410" w:type="dxa"/>
          </w:tcPr>
          <w:p w14:paraId="65BEF581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296 patients after a median of 3 previous T cycles of therapy. </w:t>
            </w:r>
          </w:p>
          <w:p w14:paraId="69DD310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65AF9BB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controlled, randomized, multicenter</w:t>
            </w:r>
          </w:p>
          <w:p w14:paraId="1CF6573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317D6DC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Primary endpoint: PFS</w:t>
            </w:r>
          </w:p>
          <w:p w14:paraId="33E8D14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Significantly higher PFS (HR = 0.73; 95% CI, 0.57-0.93; P=0.008) and clinical benefit (24.7%) in the combination arm (L+T) vs. 12.4% with L (P=0.01).</w:t>
            </w:r>
          </w:p>
          <w:p w14:paraId="05B202F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No distinction in ORR. </w:t>
            </w:r>
          </w:p>
          <w:p w14:paraId="1928739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A trend in favor of L+T therapy for OS (HR = 0.75; 95% CI, 0.53 - 1.07; P=0.106). </w:t>
            </w:r>
          </w:p>
          <w:p w14:paraId="3FE7CBCA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 xml:space="preserve">Most common AEs: diarrhea, rash, nausea, and fatigue. </w:t>
            </w:r>
          </w:p>
          <w:p w14:paraId="3A81CCF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Diarrhea was more pronounced in the combination arm (P=0.03).</w:t>
            </w:r>
          </w:p>
          <w:p w14:paraId="20A1E02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The incidence of symptomatic and asymptomatic cardiac events was low (L+T: 2.0 and 3.4%; L: 0.7 and 1.4%). </w:t>
            </w:r>
          </w:p>
          <w:p w14:paraId="7D1FF9C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4EBE0C1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lastRenderedPageBreak/>
              <w:t>Superiority of vertical dual blockade of trastuzumab and lapatinib versus lapatinib alone in pretreated patients.</w:t>
            </w:r>
          </w:p>
        </w:tc>
      </w:tr>
      <w:tr w:rsidR="0094564A" w:rsidRPr="00F86647" w14:paraId="4D674690" w14:textId="77777777" w:rsidTr="0094564A">
        <w:tc>
          <w:tcPr>
            <w:tcW w:w="1823" w:type="dxa"/>
          </w:tcPr>
          <w:p w14:paraId="5EAC2F08" w14:textId="77777777" w:rsidR="0094564A" w:rsidRPr="00716B2B" w:rsidRDefault="0094564A" w:rsidP="005B21E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716B2B">
              <w:rPr>
                <w:rFonts w:cstheme="minorHAnsi"/>
                <w:b/>
                <w:bCs/>
                <w:sz w:val="18"/>
                <w:szCs w:val="18"/>
              </w:rPr>
              <w:t xml:space="preserve">TAnDEM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YXVmbWFuPC9BdXRob3I+PFllYXI+MjAwOTwvWWVhcj48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LYXVmbWFuPC9BdXRob3I+PFllYXI+MjAwOTwvWWVhcj48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</w:fldData>
              </w:fldChar>
            </w:r>
            <w:r w:rsidRPr="00716B2B">
              <w:rPr>
                <w:rFonts w:cstheme="minorHAnsi"/>
                <w:b/>
                <w:bCs/>
                <w:sz w:val="18"/>
                <w:szCs w:val="18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716B2B">
              <w:rPr>
                <w:rFonts w:cstheme="minorHAnsi"/>
                <w:b/>
                <w:bCs/>
                <w:noProof/>
                <w:sz w:val="18"/>
                <w:szCs w:val="18"/>
              </w:rPr>
              <w:t>(71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0E953C39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0E3402EB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 xml:space="preserve">Kaufman et al, 2009, </w:t>
            </w:r>
          </w:p>
          <w:p w14:paraId="7C60AB4A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 xml:space="preserve">J </w:t>
            </w:r>
            <w:proofErr w:type="spellStart"/>
            <w:r w:rsidRPr="00716B2B">
              <w:rPr>
                <w:rFonts w:cstheme="minorHAnsi"/>
                <w:sz w:val="18"/>
                <w:szCs w:val="18"/>
              </w:rPr>
              <w:t>Clin</w:t>
            </w:r>
            <w:proofErr w:type="spellEnd"/>
            <w:r w:rsidRPr="00716B2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16B2B">
              <w:rPr>
                <w:rFonts w:cstheme="minorHAnsi"/>
                <w:sz w:val="18"/>
                <w:szCs w:val="18"/>
              </w:rPr>
              <w:t>Oncol</w:t>
            </w:r>
            <w:proofErr w:type="spellEnd"/>
          </w:p>
          <w:p w14:paraId="23981F62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1DF8C2DA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58" w:type="dxa"/>
          </w:tcPr>
          <w:p w14:paraId="6B57ED4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 + Ana vs.</w:t>
            </w:r>
          </w:p>
        </w:tc>
        <w:tc>
          <w:tcPr>
            <w:tcW w:w="2410" w:type="dxa"/>
          </w:tcPr>
          <w:p w14:paraId="27368C98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2CD38B40">
              <w:rPr>
                <w:sz w:val="18"/>
                <w:szCs w:val="18"/>
                <w:lang w:val="en-US"/>
              </w:rPr>
              <w:t>103 patients with T + Ana therapy.</w:t>
            </w:r>
          </w:p>
          <w:p w14:paraId="72BC67ED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104 with Ana monotherapy </w:t>
            </w:r>
          </w:p>
          <w:p w14:paraId="40EBDE9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3C72B7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controlled, randomized, multicenter</w:t>
            </w:r>
          </w:p>
          <w:p w14:paraId="7ADC0BB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66BA32E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</w:t>
            </w:r>
          </w:p>
          <w:p w14:paraId="103F0C5A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PFS with </w:t>
            </w:r>
            <w:proofErr w:type="spellStart"/>
            <w:r w:rsidRPr="001C7F94">
              <w:rPr>
                <w:rFonts w:cstheme="minorHAnsi"/>
                <w:sz w:val="18"/>
                <w:szCs w:val="18"/>
                <w:lang w:val="en-US"/>
              </w:rPr>
              <w:t>T+ana</w:t>
            </w:r>
            <w:proofErr w:type="spellEnd"/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 significantly better than with ana monotherapy (HR = 0.63; 95% CI, 0.47 - 0.84; median PFS, 4.8 vs. 2.4 months; log-rank P=0.0016). </w:t>
            </w:r>
          </w:p>
          <w:p w14:paraId="5DC9A30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In HRec+ pats (n = 150) median PFS 5.6 (T+Ana) and 3.8 mo in Ana (P=0.006). </w:t>
            </w:r>
          </w:p>
          <w:p w14:paraId="1B7FFE37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Differences in OS in the overall population and the HRec+ population showed no statistical significance.  </w:t>
            </w:r>
          </w:p>
          <w:p w14:paraId="1848401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70% of pats (Ana arm) switched to the T+Ana arm after progression. </w:t>
            </w:r>
          </w:p>
          <w:p w14:paraId="26CEE64E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Incidences of grade 3 and 4 AEs in the T+Ana arm: 23 and 5%; in the Ana arm: 15 and 1%.</w:t>
            </w:r>
          </w:p>
          <w:p w14:paraId="6A660A2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One patient in the combination group showed NYHA II heart failure. </w:t>
            </w:r>
          </w:p>
          <w:p w14:paraId="67A0C034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1CFA67A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First phase III study of hormone therapy plus T in HER2+, HR+ patients with metastatic breast cancer.</w:t>
            </w:r>
          </w:p>
        </w:tc>
      </w:tr>
      <w:tr w:rsidR="0094564A" w:rsidRPr="00F86647" w14:paraId="58289A1C" w14:textId="77777777" w:rsidTr="0094564A">
        <w:tc>
          <w:tcPr>
            <w:tcW w:w="1823" w:type="dxa"/>
          </w:tcPr>
          <w:p w14:paraId="0E0AD470" w14:textId="77777777" w:rsidR="0094564A" w:rsidRPr="001C7F94" w:rsidRDefault="0094564A" w:rsidP="005B21E6">
            <w:pPr>
              <w:rPr>
                <w:b/>
                <w:sz w:val="18"/>
                <w:szCs w:val="18"/>
                <w:lang w:val="en-US"/>
              </w:rPr>
            </w:pPr>
            <w:r w:rsidRPr="001C7F94">
              <w:rPr>
                <w:b/>
                <w:sz w:val="18"/>
                <w:szCs w:val="18"/>
                <w:lang w:val="en-US"/>
              </w:rPr>
              <w:t xml:space="preserve">EGF30008 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Kb2huc3RvbjwvQXV0aG9yPjxZZWFyPjIwMDk8L1llYXI+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begin">
                <w:fldData xml:space="preserve">PEVuZE5vdGU+PENpdGU+PEF1dGhvcj5Kb2huc3RvbjwvQXV0aG9yPjxZZWFyPjIwMDk8L1llYXI+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=
</w:fldData>
              </w:fldChar>
            </w:r>
            <w:r w:rsidRPr="001C7F94">
              <w:rPr>
                <w:b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b/>
                <w:sz w:val="18"/>
                <w:szCs w:val="18"/>
                <w:lang w:val="en-US"/>
              </w:rPr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11)</w:t>
            </w:r>
            <w:r w:rsidRPr="001C7F94">
              <w:rPr>
                <w:b/>
                <w:sz w:val="18"/>
                <w:szCs w:val="18"/>
                <w:lang w:val="en-US"/>
              </w:rPr>
              <w:fldChar w:fldCharType="end"/>
            </w:r>
          </w:p>
          <w:p w14:paraId="5084832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06A897C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Johnston et al, 2009, </w:t>
            </w:r>
          </w:p>
          <w:p w14:paraId="0CD2BB7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J Clin Oncol</w:t>
            </w:r>
          </w:p>
          <w:p w14:paraId="0B6F1489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3F737DB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58" w:type="dxa"/>
          </w:tcPr>
          <w:p w14:paraId="4CABE82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Letro+Lap vs. Letro+Placebo</w:t>
            </w:r>
          </w:p>
        </w:tc>
        <w:tc>
          <w:tcPr>
            <w:tcW w:w="2410" w:type="dxa"/>
          </w:tcPr>
          <w:p w14:paraId="79F5B28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219 HRec+, HER2+ patients</w:t>
            </w:r>
          </w:p>
          <w:p w14:paraId="61CEABC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0A0B6C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Double-blind, phase III, prospective, controlled, randomized, multicenter.</w:t>
            </w:r>
          </w:p>
          <w:p w14:paraId="408FCC3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6799A24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</w:t>
            </w:r>
          </w:p>
          <w:p w14:paraId="0BF48C1E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ignificant risk reduction of progression with Lap+Letro therapy vs. Letro+Placebo; median PFS in favor of Lap 8.2 vs. 3.0 mo. (HR = 0.71; 95% CI; 0.53 - 0.96; P=0.019); </w:t>
            </w:r>
          </w:p>
          <w:p w14:paraId="3FAFFF17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Clinical benefit (treatment response or stable disease ≥6 mo) was significantly better in the </w:t>
            </w: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>ap+</w:t>
            </w: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etro group vs. </w:t>
            </w:r>
            <w:r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>etro+</w:t>
            </w:r>
            <w:r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lacebo (48% vs. 29%; odds ratio [OR] = 0.4; 95% CI, 0.2-0.8; P=0.003). </w:t>
            </w:r>
          </w:p>
          <w:p w14:paraId="5DD9E4EE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0B30548F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Lap + letrozole as first-line therapy in HR+/HER2+ metastatic breast cancer.</w:t>
            </w:r>
          </w:p>
        </w:tc>
      </w:tr>
      <w:tr w:rsidR="0094564A" w:rsidRPr="00F86647" w14:paraId="025C4524" w14:textId="77777777" w:rsidTr="0094564A">
        <w:tc>
          <w:tcPr>
            <w:tcW w:w="1823" w:type="dxa"/>
          </w:tcPr>
          <w:p w14:paraId="28AD0BCD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TERNATIVE 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Kb2huc3RvbjwvQXV0aG9yPjxZZWFyPjIwMjE8L1llYXI+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begin">
                <w:fldData xml:space="preserve">PEVuZE5vdGU+PENpdGU+PEF1dGhvcj5Kb2huc3RvbjwvQXV0aG9yPjxZZWFyPjIwMjE8L1llYXI+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=
</w:fldData>
              </w:fldCha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instrText xml:space="preserve"> ADDIN EN.CITE.DATA </w:instrTex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separate"/>
            </w:r>
            <w:r w:rsidRPr="001C7F94">
              <w:rPr>
                <w:rFonts w:cstheme="minorHAnsi"/>
                <w:b/>
                <w:bCs/>
                <w:noProof/>
                <w:sz w:val="18"/>
                <w:szCs w:val="18"/>
                <w:lang w:val="en-US"/>
              </w:rPr>
              <w:t>(41)</w:t>
            </w:r>
            <w:r w:rsidRPr="001C7F94">
              <w:rPr>
                <w:rFonts w:cstheme="minorHAnsi"/>
                <w:b/>
                <w:bCs/>
                <w:sz w:val="18"/>
                <w:szCs w:val="18"/>
                <w:lang w:val="en-US"/>
              </w:rPr>
              <w:fldChar w:fldCharType="end"/>
            </w:r>
          </w:p>
          <w:p w14:paraId="11AA72F8" w14:textId="77777777" w:rsidR="0094564A" w:rsidRPr="001C7F94" w:rsidRDefault="0094564A" w:rsidP="005B21E6">
            <w:pPr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</w:p>
          <w:p w14:paraId="5309501C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Johnston et al, 2021, J Clin Oncol</w:t>
            </w:r>
          </w:p>
        </w:tc>
        <w:tc>
          <w:tcPr>
            <w:tcW w:w="1858" w:type="dxa"/>
          </w:tcPr>
          <w:p w14:paraId="27532EF8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>Lap+T+AI</w:t>
            </w:r>
          </w:p>
          <w:p w14:paraId="3D3DB00B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>T+AI</w:t>
            </w:r>
          </w:p>
          <w:p w14:paraId="02976892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>Lap+AI</w:t>
            </w:r>
          </w:p>
        </w:tc>
        <w:tc>
          <w:tcPr>
            <w:tcW w:w="2410" w:type="dxa"/>
          </w:tcPr>
          <w:p w14:paraId="059362F6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355 patients randomized into 3 arms:</w:t>
            </w:r>
          </w:p>
          <w:p w14:paraId="02483A82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Lap+T+AI (n=120)</w:t>
            </w:r>
          </w:p>
          <w:p w14:paraId="27F94E1B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>T+AI (n=117)</w:t>
            </w:r>
          </w:p>
          <w:p w14:paraId="223637EF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  <w:r w:rsidRPr="00716B2B">
              <w:rPr>
                <w:rFonts w:cstheme="minorHAnsi"/>
                <w:sz w:val="18"/>
                <w:szCs w:val="18"/>
              </w:rPr>
              <w:t>Lap+AI (n=118)</w:t>
            </w:r>
          </w:p>
          <w:p w14:paraId="150C9269" w14:textId="77777777" w:rsidR="0094564A" w:rsidRPr="00716B2B" w:rsidRDefault="0094564A" w:rsidP="005B21E6">
            <w:pPr>
              <w:rPr>
                <w:rFonts w:cstheme="minorHAnsi"/>
                <w:sz w:val="18"/>
                <w:szCs w:val="18"/>
              </w:rPr>
            </w:pPr>
          </w:p>
          <w:p w14:paraId="1E597DAB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bCs/>
                <w:sz w:val="18"/>
                <w:szCs w:val="18"/>
                <w:lang w:val="en-US"/>
              </w:rPr>
              <w:t>Open-label, phase III, prospective, controlled, randomized, multicenter</w:t>
            </w:r>
          </w:p>
          <w:p w14:paraId="6A36D373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  <w:p w14:paraId="545AC3C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350" w:type="dxa"/>
          </w:tcPr>
          <w:p w14:paraId="3916BEA8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Primary endpoint: PFS</w:t>
            </w:r>
          </w:p>
          <w:p w14:paraId="389D006F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uperiority in terms of PFS in Lap+T+AI group vs. T+AI (median PFS 11.0 vs. 5.6 mo; HR 0.62 [95% CI, 0.45-0.88]; P=0.0063). </w:t>
            </w:r>
          </w:p>
          <w:p w14:paraId="7A266E26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ORR, CBR, and OS equally improved in the Lap+T+AI group. </w:t>
            </w:r>
          </w:p>
          <w:p w14:paraId="2F5CA11D" w14:textId="77777777" w:rsidR="0094564A" w:rsidRPr="001C7F94" w:rsidRDefault="0094564A" w:rsidP="005B21E6">
            <w:pPr>
              <w:autoSpaceDE w:val="0"/>
              <w:autoSpaceDN w:val="0"/>
              <w:adjustRightInd w:val="0"/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Median PFS with Lap+AI vs T+AI was 8.3 vs 5.6 mo (HR 0.85 [95% CI; 0.62 - 1.17]; P=0.3159). </w:t>
            </w:r>
          </w:p>
          <w:p w14:paraId="0F9DB26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>The most common grade 1-2 AEs (≥ 15%) in each group, Lap+T+AI, T+AI, Lap+AI:</w:t>
            </w:r>
          </w:p>
          <w:p w14:paraId="2FD0C260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Diarrhea: (69%, 9%, and 51%,), rash (36%, 2%, and 28%), nausea (22%, 9%, and 22%), and paronychia (30%, 0%, and 15%). </w:t>
            </w:r>
          </w:p>
          <w:p w14:paraId="76BDAADF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1C7F94">
              <w:rPr>
                <w:rFonts w:cstheme="minorHAnsi"/>
                <w:sz w:val="18"/>
                <w:szCs w:val="18"/>
                <w:lang w:val="en-US"/>
              </w:rPr>
              <w:t xml:space="preserve">SAEs comparable in all 3 groups. </w:t>
            </w:r>
          </w:p>
          <w:p w14:paraId="65513095" w14:textId="77777777" w:rsidR="0094564A" w:rsidRPr="001C7F94" w:rsidRDefault="0094564A" w:rsidP="005B21E6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14:paraId="76C1C2D4" w14:textId="77777777" w:rsidR="0094564A" w:rsidRPr="001C7F94" w:rsidRDefault="0094564A" w:rsidP="005B21E6">
            <w:pPr>
              <w:rPr>
                <w:sz w:val="18"/>
                <w:szCs w:val="18"/>
                <w:lang w:val="en-US"/>
              </w:rPr>
            </w:pPr>
            <w:r w:rsidRPr="001C7F94">
              <w:rPr>
                <w:sz w:val="18"/>
                <w:szCs w:val="18"/>
                <w:lang w:val="en-US"/>
              </w:rPr>
              <w:t>Efficacy and safety of dual HER2 blockade plus AI in HR+/HER2+ metastatic breast cancer.</w:t>
            </w:r>
          </w:p>
        </w:tc>
      </w:tr>
    </w:tbl>
    <w:p w14:paraId="28D52EF3" w14:textId="77777777" w:rsidR="0094564A" w:rsidRPr="009240DE" w:rsidRDefault="0094564A" w:rsidP="0094564A">
      <w:pPr>
        <w:pStyle w:val="KeinLeerraum"/>
        <w:rPr>
          <w:lang w:val="en-US"/>
        </w:rPr>
      </w:pPr>
      <w:r w:rsidRPr="009240DE">
        <w:rPr>
          <w:b/>
          <w:bCs/>
          <w:lang w:val="en-US"/>
        </w:rPr>
        <w:t xml:space="preserve">Supplementary Table 2: </w:t>
      </w:r>
      <w:r w:rsidRPr="009240DE">
        <w:rPr>
          <w:lang w:val="en-US"/>
        </w:rPr>
        <w:t>Overview of selected studies in the neo-/adjuvant or metastatic setting.</w:t>
      </w:r>
    </w:p>
    <w:p w14:paraId="1576F4F4" w14:textId="77777777" w:rsidR="0094564A" w:rsidRPr="009240DE" w:rsidRDefault="0094564A" w:rsidP="0094564A">
      <w:pPr>
        <w:pStyle w:val="Beschriftung"/>
        <w:rPr>
          <w:lang w:val="en-US"/>
        </w:rPr>
      </w:pPr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P = pertuzumab; T = trastuzumab; T-DM1 = trastuzumab emtansine; Doce = docetaxel; Lap = lapatinib; Ner = neratinib; T-DXd = trastuzumab deruxtecan; Cap = capecitabine; TUC = tucatinib; Ana = anastrozole; </w:t>
      </w:r>
      <w:proofErr w:type="spellStart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>Letro</w:t>
      </w:r>
      <w:proofErr w:type="spellEnd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 = letrozole; AI = aromatase inhibitor; Abe = abemaciclib; Ful = fulvestrant; </w:t>
      </w:r>
      <w:proofErr w:type="spellStart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>Pem</w:t>
      </w:r>
      <w:proofErr w:type="spellEnd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 = pembrolizumab; </w:t>
      </w:r>
      <w:proofErr w:type="spellStart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>Doxo</w:t>
      </w:r>
      <w:proofErr w:type="spellEnd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 = doxorubicin; </w:t>
      </w:r>
      <w:proofErr w:type="spellStart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>Cyclo</w:t>
      </w:r>
      <w:proofErr w:type="spellEnd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 = cyclophosphamide; Carbo = carboplatin; FEC = fluorouracil, </w:t>
      </w:r>
      <w:proofErr w:type="spellStart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>epirubicin</w:t>
      </w:r>
      <w:proofErr w:type="spellEnd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, cyclophosphamide; ChT = chemotherapy; adj = adjuvant; neo = neoadjuvant; HR = hazard ratio; CI = confidence interval; DFS = disease-free survival; OS = overall survival; </w:t>
      </w:r>
      <w:r>
        <w:rPr>
          <w:rFonts w:cstheme="minorHAnsi"/>
          <w:i w:val="0"/>
          <w:iCs w:val="0"/>
          <w:color w:val="auto"/>
          <w:sz w:val="16"/>
          <w:szCs w:val="16"/>
          <w:lang w:val="en-US"/>
        </w:rPr>
        <w:t>HRec</w:t>
      </w:r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 = hormone receptor; iDFS = invasive DFS; PFS = progress-free survival; AZ = general condition; SAE = serious adverse event; </w:t>
      </w:r>
      <w:proofErr w:type="spellStart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>pCR</w:t>
      </w:r>
      <w:proofErr w:type="spellEnd"/>
      <w:r w:rsidRPr="009240DE">
        <w:rPr>
          <w:rFonts w:cstheme="minorHAnsi"/>
          <w:i w:val="0"/>
          <w:iCs w:val="0"/>
          <w:color w:val="auto"/>
          <w:sz w:val="16"/>
          <w:szCs w:val="16"/>
          <w:lang w:val="en-US"/>
        </w:rPr>
        <w:t xml:space="preserve"> = pathological complete response; LVEF = left ventricular ejection fraction; HFS = hand-foot syndrome; IQR = interquartile range; SOC = standard of care/treatment choice of local center/investigator; ORR = objective response rate [objective response + partial response to therapy]; ILD = interstitial lung disease; CNS = central nervous system; TBP = trastuzumab beyond progression; TTP = time to progression; NYHA = New York Heart Association; CBR = clinical benefit ratio.</w:t>
      </w:r>
    </w:p>
    <w:p w14:paraId="08508135" w14:textId="77777777" w:rsidR="00487D1D" w:rsidRPr="0094564A" w:rsidRDefault="00487D1D" w:rsidP="0094564A">
      <w:pPr>
        <w:ind w:left="-284" w:right="-142"/>
      </w:pPr>
    </w:p>
    <w:sectPr w:rsidR="00487D1D" w:rsidRPr="0094564A" w:rsidSect="0094564A">
      <w:pgSz w:w="15840" w:h="12240" w:orient="landscape"/>
      <w:pgMar w:top="993" w:right="672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17CCF"/>
    <w:multiLevelType w:val="hybridMultilevel"/>
    <w:tmpl w:val="4838D94E"/>
    <w:lvl w:ilvl="0" w:tplc="521212F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436EFA"/>
    <w:multiLevelType w:val="multilevel"/>
    <w:tmpl w:val="06FEBA4C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56C713B"/>
    <w:multiLevelType w:val="multilevel"/>
    <w:tmpl w:val="8682B93E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DDA24D4"/>
    <w:multiLevelType w:val="hybridMultilevel"/>
    <w:tmpl w:val="CE0E94D8"/>
    <w:lvl w:ilvl="0" w:tplc="8318AA82">
      <w:start w:val="4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DC07DE"/>
    <w:multiLevelType w:val="multilevel"/>
    <w:tmpl w:val="593CCDD8"/>
    <w:styleLink w:val="Formatvorlage1"/>
    <w:lvl w:ilvl="0">
      <w:start w:val="1"/>
      <w:numFmt w:val="decimal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37" w:hanging="40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74" w:hanging="363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51" w:hanging="36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28" w:hanging="363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05" w:hanging="363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82" w:hanging="363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59" w:hanging="363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36" w:hanging="363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4"/>
  </w:num>
  <w:num w:numId="5">
    <w:abstractNumId w:val="1"/>
  </w:num>
  <w:num w:numId="6">
    <w:abstractNumId w:val="3"/>
  </w:num>
  <w:num w:numId="7">
    <w:abstractNumId w:val="3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564A"/>
    <w:rsid w:val="00487D1D"/>
    <w:rsid w:val="006855B1"/>
    <w:rsid w:val="008E5BE3"/>
    <w:rsid w:val="0094564A"/>
    <w:rsid w:val="00964E3B"/>
    <w:rsid w:val="00F40EC1"/>
    <w:rsid w:val="00FB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A1F66"/>
  <w15:chartTrackingRefBased/>
  <w15:docId w15:val="{62036F88-0031-4088-9AFB-494BC773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5BE3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64E3B"/>
    <w:pPr>
      <w:keepNext/>
      <w:keepLines/>
      <w:numPr>
        <w:numId w:val="2"/>
      </w:numPr>
      <w:spacing w:before="240"/>
      <w:ind w:left="567" w:hanging="567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964E3B"/>
    <w:pPr>
      <w:keepNext/>
      <w:keepLines/>
      <w:numPr>
        <w:numId w:val="9"/>
      </w:numPr>
      <w:spacing w:before="120" w:after="12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G">
    <w:name w:val="TEG"/>
    <w:basedOn w:val="Standard"/>
    <w:link w:val="TEGZchn"/>
    <w:qFormat/>
    <w:rsid w:val="00964E3B"/>
    <w:pPr>
      <w:spacing w:line="360" w:lineRule="auto"/>
      <w:jc w:val="both"/>
    </w:pPr>
  </w:style>
  <w:style w:type="character" w:customStyle="1" w:styleId="TEGZchn">
    <w:name w:val="TEG Zchn"/>
    <w:basedOn w:val="Absatz-Standardschriftart"/>
    <w:link w:val="TEG"/>
    <w:rsid w:val="00964E3B"/>
  </w:style>
  <w:style w:type="character" w:customStyle="1" w:styleId="berschrift1Zchn">
    <w:name w:val="Überschrift 1 Zchn"/>
    <w:basedOn w:val="Absatz-Standardschriftart"/>
    <w:link w:val="berschrift1"/>
    <w:uiPriority w:val="9"/>
    <w:rsid w:val="00964E3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customStyle="1" w:styleId="TitelTEG">
    <w:name w:val="Titel TEG"/>
    <w:basedOn w:val="TEG"/>
    <w:link w:val="TitelTEGZchn"/>
    <w:qFormat/>
    <w:rsid w:val="006855B1"/>
    <w:rPr>
      <w:b/>
      <w:noProof/>
      <w:color w:val="2F5496" w:themeColor="accent1" w:themeShade="BF"/>
      <w:sz w:val="36"/>
    </w:rPr>
  </w:style>
  <w:style w:type="character" w:customStyle="1" w:styleId="TitelTEGZchn">
    <w:name w:val="Titel TEG Zchn"/>
    <w:basedOn w:val="TEGZchn"/>
    <w:link w:val="TitelTEG"/>
    <w:rsid w:val="006855B1"/>
    <w:rPr>
      <w:b/>
      <w:noProof/>
      <w:color w:val="2F5496" w:themeColor="accent1" w:themeShade="BF"/>
      <w:sz w:val="36"/>
    </w:rPr>
  </w:style>
  <w:style w:type="numbering" w:customStyle="1" w:styleId="Formatvorlage1">
    <w:name w:val="Formatvorlage1"/>
    <w:uiPriority w:val="99"/>
    <w:rsid w:val="008E5BE3"/>
    <w:pPr>
      <w:numPr>
        <w:numId w:val="4"/>
      </w:numPr>
    </w:pPr>
  </w:style>
  <w:style w:type="character" w:customStyle="1" w:styleId="berschrift2Zchn">
    <w:name w:val="Überschrift 2 Zchn"/>
    <w:basedOn w:val="Absatz-Standardschriftart"/>
    <w:link w:val="berschrift2"/>
    <w:rsid w:val="00964E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94564A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KeinLeerraum">
    <w:name w:val="No Spacing"/>
    <w:uiPriority w:val="1"/>
    <w:qFormat/>
    <w:rsid w:val="0094564A"/>
    <w:pPr>
      <w:spacing w:after="0" w:line="240" w:lineRule="auto"/>
    </w:pPr>
    <w:rPr>
      <w:lang w:val="de-DE"/>
    </w:rPr>
  </w:style>
  <w:style w:type="table" w:customStyle="1" w:styleId="Tabellenraster1">
    <w:name w:val="Tabellenraster1"/>
    <w:basedOn w:val="NormaleTabelle"/>
    <w:next w:val="Tabellenraster"/>
    <w:uiPriority w:val="39"/>
    <w:rsid w:val="0094564A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945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2989F510CCA042BEC3300AFEAAE4FB" ma:contentTypeVersion="11" ma:contentTypeDescription="Ein neues Dokument erstellen." ma:contentTypeScope="" ma:versionID="f1773e7d864a659c9b6acb29482083f1">
  <xsd:schema xmlns:xsd="http://www.w3.org/2001/XMLSchema" xmlns:xs="http://www.w3.org/2001/XMLSchema" xmlns:p="http://schemas.microsoft.com/office/2006/metadata/properties" xmlns:ns2="22a57778-27a6-4fce-a8b1-eb0d7f9f558b" xmlns:ns3="02b0d1f5-078b-473a-a40a-f8e28afa58fb" targetNamespace="http://schemas.microsoft.com/office/2006/metadata/properties" ma:root="true" ma:fieldsID="bfdcf6ef14b0b4e2503f663d56126cf7" ns2:_="" ns3:_="">
    <xsd:import namespace="22a57778-27a6-4fce-a8b1-eb0d7f9f558b"/>
    <xsd:import namespace="02b0d1f5-078b-473a-a40a-f8e28afa58f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57778-27a6-4fce-a8b1-eb0d7f9f5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b0d1f5-078b-473a-a40a-f8e28afa58f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CE4E0C-F5D9-4644-8A18-D9D0FE42BD86}"/>
</file>

<file path=customXml/itemProps2.xml><?xml version="1.0" encoding="utf-8"?>
<ds:datastoreItem xmlns:ds="http://schemas.openxmlformats.org/officeDocument/2006/customXml" ds:itemID="{FBDE9E44-B8AF-490E-ADBB-2E1E241200C6}"/>
</file>

<file path=customXml/itemProps3.xml><?xml version="1.0" encoding="utf-8"?>
<ds:datastoreItem xmlns:ds="http://schemas.openxmlformats.org/officeDocument/2006/customXml" ds:itemID="{CF82E45D-0697-42D0-9312-B88A0226C5F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245</Words>
  <Characters>29902</Characters>
  <Application>Microsoft Office Word</Application>
  <DocSecurity>0</DocSecurity>
  <Lines>249</Lines>
  <Paragraphs>70</Paragraphs>
  <ScaleCrop>false</ScaleCrop>
  <Company/>
  <LinksUpToDate>false</LinksUpToDate>
  <CharactersWithSpaces>3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Popovic</dc:creator>
  <cp:keywords/>
  <dc:description/>
  <cp:lastModifiedBy>Martin Popovic</cp:lastModifiedBy>
  <cp:revision>1</cp:revision>
  <dcterms:created xsi:type="dcterms:W3CDTF">2021-09-17T19:28:00Z</dcterms:created>
  <dcterms:modified xsi:type="dcterms:W3CDTF">2021-09-17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2989F510CCA042BEC3300AFEAAE4FB</vt:lpwstr>
  </property>
</Properties>
</file>